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Detailed characteristics of 75 AD studies</w:t>
      </w:r>
    </w:p>
    <w:tbl>
      <w:tblPr>
        <w:tblW w:w="13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191"/>
        <w:gridCol w:w="850"/>
        <w:gridCol w:w="794"/>
        <w:gridCol w:w="1077"/>
        <w:gridCol w:w="794"/>
        <w:gridCol w:w="1020"/>
        <w:gridCol w:w="1134"/>
        <w:gridCol w:w="1644"/>
        <w:gridCol w:w="680"/>
        <w:gridCol w:w="850"/>
        <w:gridCol w:w="737"/>
        <w:gridCol w:w="850"/>
      </w:tblGrid>
      <w:tr>
        <w:trPr>
          <w:trHeight w:val="284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bookmarkStart w:id="0" w:name="OLE_LINK22"/>
            <w:bookmarkEnd w:id="0"/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etting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ase desig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sponse rate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reening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ge ran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Sample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Quality score</w:t>
            </w:r>
          </w:p>
        </w:tc>
      </w:tr>
      <w:tr>
        <w:trPr>
          <w:trHeight w:val="284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199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NINCDS-ADRDA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ICD-10; 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Ⅱ-R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749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201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SI-D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MS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Ⅲ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Xing et al., 201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hree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25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ang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7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Xie et al., 200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Ⅲ-R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91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ui et al., 201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hree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oCA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47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199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ang et al., 199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4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eng et al., 201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7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hen et al., 200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6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7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200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69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ang et al., 201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D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24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201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9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D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S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85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uang et al., 201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36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ang et al., 200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9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Xue et al., 199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7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Ⅲ-R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2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ang et al., 200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two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3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ES-D; 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27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a et al., 200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6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ES-D; 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7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ai et al., 200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1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hre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Ⅲ-R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 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2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ao et al., 200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3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-R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8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u et al., 199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8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D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Ⅱ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201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9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;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8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uang et al., 200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2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u et al., 200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7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hen et al., 200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6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ei et al., 200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Ⅱ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Kang et al., 201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6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200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SD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Ⅳ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u et al., 201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2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6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oCA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;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8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u et al., 200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67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u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33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un et al., 201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Ⅳ; 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69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an et al., 200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9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ang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25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an et al., 200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26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u et al., 201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1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u et al., 200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ICD-10; 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u et al., 200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ICD-10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Ⅲ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4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uan et al., 200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3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Ⅲ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ao et al., 201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73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u et al., 201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ICD-10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Ⅲ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3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 et al., 201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-D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A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Ⅲ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un et al., 200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Ⅳ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201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Ⅳ-R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u et al., 201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on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uRiLe et al., 201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Ⅳ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2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200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 et al., 201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Qi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Ⅳ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97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u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4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on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-R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 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o et al., 201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A-AA criteri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7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ui et al., 201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oCA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201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5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ang et al., 201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CMD-Ⅱ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9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200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an et al., 201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DSM-IV;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8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201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9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Qu et al.,200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8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ou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hre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Ⅳ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59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u et al., 199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5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8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ang et al., 200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8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ing et al., 201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 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141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ei et al., 200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6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ang et al., 199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5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ou et al., 199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un et al., 201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5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MSE;</w:t>
            </w:r>
          </w:p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SDD;</w:t>
            </w:r>
          </w:p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A-AA criteria;</w:t>
            </w:r>
          </w:p>
          <w:p>
            <w:pPr>
              <w:pStyle w:val="Normal"/>
              <w:widowControl/>
              <w:tabs>
                <w:tab w:val="clear" w:pos="420"/>
                <w:tab w:val="left" w:pos="3049" w:leader="none"/>
                <w:tab w:val="center" w:pos="3826" w:leader="none"/>
              </w:tabs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-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7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ang et al., 200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84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ang et al., 200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7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0"/>
                <w:szCs w:val="20"/>
              </w:rPr>
              <w:t>9261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0"/>
                <w:szCs w:val="20"/>
              </w:rPr>
              <w:t>1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ang et al., 199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D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Ⅲ-R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98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 et al., 201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69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5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eng et al., 201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0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nkia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6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ou et al., 200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1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inkia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; 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28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un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2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on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M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47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iu et al., 201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3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INCDS-ADR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97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ou et al., 201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4]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D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194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7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ou et al., 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5]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SE;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IS;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-IV-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51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.5</w:t>
            </w:r>
          </w:p>
        </w:tc>
      </w:tr>
    </w:tbl>
    <w:p>
      <w:pPr>
        <w:sectPr>
          <w:type w:val="nextPage"/>
          <w:pgSz w:w="16443" w:h="26649"/>
          <w:pgMar w:left="2302" w:right="2296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AD, Alzheimer’s disease;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DL, Activity of Daily Living Scale; BSSD, Brief screening scale for dementia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1" w:name="_Hlk57120266"/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CMD-Ⅱ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R/-Ⅲ/-Ⅲ-R, Chinese Classification of Mental Disorders Version 2, Revised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 xml:space="preserve"> Version 3/Version 3, Revised;</w:t>
      </w:r>
      <w:bookmarkEnd w:id="1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2" w:name="_Hlk57119752"/>
      <w:r>
        <w:rPr>
          <w:rFonts w:cs="Times New Roman" w:ascii="Times New Roman" w:hAnsi="Times New Roman"/>
          <w:sz w:val="20"/>
          <w:szCs w:val="20"/>
        </w:rPr>
        <w:t xml:space="preserve">CDR, </w:t>
      </w:r>
      <w:r>
        <w:rPr>
          <w:rFonts w:cs="Times New Roman" w:ascii="Times New Roman" w:hAnsi="Times New Roman"/>
          <w:sz w:val="20"/>
          <w:szCs w:val="20"/>
        </w:rPr>
        <w:t>Clinical</w:t>
      </w:r>
      <w:r>
        <w:rPr>
          <w:rFonts w:cs="Times New Roman" w:ascii="Times New Roman" w:hAnsi="Times New Roman"/>
          <w:sz w:val="20"/>
          <w:szCs w:val="20"/>
        </w:rPr>
        <w:t xml:space="preserve"> D</w:t>
      </w:r>
      <w:r>
        <w:rPr>
          <w:rFonts w:cs="Times New Roman" w:ascii="Times New Roman" w:hAnsi="Times New Roman"/>
          <w:sz w:val="20"/>
          <w:szCs w:val="20"/>
        </w:rPr>
        <w:t>ementia</w:t>
      </w:r>
      <w:r>
        <w:rPr>
          <w:rFonts w:cs="Times New Roman" w:ascii="Times New Roman" w:hAnsi="Times New Roman"/>
          <w:sz w:val="20"/>
          <w:szCs w:val="20"/>
        </w:rPr>
        <w:t xml:space="preserve"> R</w:t>
      </w:r>
      <w:r>
        <w:rPr>
          <w:rFonts w:cs="Times New Roman" w:ascii="Times New Roman" w:hAnsi="Times New Roman"/>
          <w:sz w:val="20"/>
          <w:szCs w:val="20"/>
        </w:rPr>
        <w:t>ating</w:t>
      </w:r>
      <w:r>
        <w:rPr>
          <w:rFonts w:cs="Times New Roman" w:ascii="Times New Roman" w:hAnsi="Times New Roman"/>
          <w:sz w:val="20"/>
          <w:szCs w:val="20"/>
        </w:rPr>
        <w:t xml:space="preserve"> Scale</w:t>
      </w:r>
      <w:bookmarkEnd w:id="2"/>
      <w:r>
        <w:rPr>
          <w:rFonts w:cs="Times New Roman" w:ascii="Times New Roman" w:hAnsi="Times New Roman"/>
          <w:sz w:val="20"/>
          <w:szCs w:val="20"/>
        </w:rPr>
        <w:t xml:space="preserve">; CES-D, Center for epidemiological survey-Depression Scale; CSDD, Cornell Scale for Depression in Dementia;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SI-D, Community Screeni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strument for Dementia; </w:t>
      </w:r>
      <w:bookmarkStart w:id="3" w:name="_Hlk57120034"/>
      <w:r>
        <w:rPr>
          <w:rFonts w:cs="Times New Roman" w:ascii="Times New Roman" w:hAnsi="Times New Roman"/>
          <w:sz w:val="20"/>
          <w:szCs w:val="20"/>
        </w:rPr>
        <w:t>DSM-Ⅲ-R/</w:t>
      </w:r>
      <w:r>
        <w:rPr>
          <w:rFonts w:eastAsia="SimSun;宋体" w:cs="Times New Roman" w:ascii="Times New Roman" w:hAnsi="Times New Roman"/>
          <w:kern w:val="0"/>
          <w:sz w:val="20"/>
          <w:szCs w:val="20"/>
        </w:rPr>
        <w:t>-IV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>-IV-R, Diagnostic and Statistical Manual of Mental Disorder Third Edition, Revised/Fourth Edition/Fourth Edition, R</w:t>
      </w:r>
      <w:r>
        <w:rPr>
          <w:rFonts w:cs="Times New Roman" w:ascii="Times New Roman" w:hAnsi="Times New Roman"/>
          <w:sz w:val="20"/>
          <w:szCs w:val="20"/>
        </w:rPr>
        <w:t>evised</w:t>
      </w:r>
      <w:r>
        <w:rPr>
          <w:rFonts w:cs="Times New Roman" w:ascii="Times New Roman" w:hAnsi="Times New Roman"/>
          <w:sz w:val="20"/>
          <w:szCs w:val="20"/>
        </w:rPr>
        <w:t>;</w:t>
      </w:r>
      <w:bookmarkEnd w:id="3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MSA, Geriatric Mental State Schedule Shortened Community Version; 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DS, Hasegawa’s Dementia Scale; HIS, 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achinski Ischemic Score; </w:t>
      </w:r>
      <w:bookmarkStart w:id="4" w:name="_Hlk57120058"/>
      <w:r>
        <w:rPr>
          <w:rFonts w:cs="Times New Roman" w:ascii="Times New Roman" w:hAnsi="Times New Roman"/>
          <w:sz w:val="20"/>
          <w:szCs w:val="20"/>
        </w:rPr>
        <w:t>ICD-10, International Classification of Diseases 10th editions; Mixed, not discriminated; MMSE, Mini-Mental State Examination; MoCA, Montreal Cognitive Assessment Scale; NA, not available; NIA-AA criteria, National Institute on Aging and Alzheimer's Association criteria; NINCDS-ADRDA, National Institute of Neurological and Communicative Diseases and Stroke/Alzheimer's Disease and Related Disorders Association;</w:t>
      </w:r>
      <w:bookmarkEnd w:id="4"/>
      <w:r>
        <w:rPr>
          <w:rFonts w:cs="Times New Roman" w:ascii="Times New Roman" w:hAnsi="Times New Roman"/>
          <w:sz w:val="20"/>
          <w:szCs w:val="20"/>
        </w:rPr>
        <w:t xml:space="preserve"> No, not provided; Yes, provided.</w:t>
      </w:r>
    </w:p>
    <w:p>
      <w:pPr>
        <w:pStyle w:val="Normal"/>
        <w:snapToGrid w:val="false"/>
        <w:ind w:right="420"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Detailed characteristics of 24 PD studies</w:t>
      </w:r>
    </w:p>
    <w:tbl>
      <w:tblPr>
        <w:tblW w:w="13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188"/>
        <w:gridCol w:w="861"/>
        <w:gridCol w:w="680"/>
        <w:gridCol w:w="850"/>
        <w:gridCol w:w="683"/>
        <w:gridCol w:w="1104"/>
        <w:gridCol w:w="1117"/>
        <w:gridCol w:w="1350"/>
        <w:gridCol w:w="3118"/>
        <w:gridCol w:w="846"/>
      </w:tblGrid>
      <w:tr>
        <w:trPr>
          <w:trHeight w:val="284" w:hRule="atLeast"/>
        </w:trPr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1"/>
            <w:bookmarkStart w:id="6" w:name="OLE_LINK20"/>
            <w:bookmarkStart w:id="7" w:name="OLE_LINK19"/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  <w:bookmarkEnd w:id="5"/>
            <w:bookmarkEnd w:id="6"/>
            <w:bookmarkEnd w:id="7"/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mple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hase desig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sponse rate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creening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Quality score</w:t>
            </w:r>
          </w:p>
        </w:tc>
      </w:tr>
      <w:tr>
        <w:trPr>
          <w:trHeight w:val="284" w:hRule="atLeast"/>
        </w:trPr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, 201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6]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iang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5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S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of 5 cardinal signs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201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7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ia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, 2013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8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ia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S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, 201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79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ia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sidiously progressive rest tremor, rigidity, hypokinesia + no definite cause+ middle age and levodopa responsivenes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201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0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SE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L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 et al., 201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1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2015 International Association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dyskinesia (MDS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u et al., 201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2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R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 et al., 200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3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bei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cardinal signs and 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et al., 2017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4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S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 diagnostic criteria for Parkinson's disease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o et al., 200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5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anxi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,serif;Times New Roman" w:hAnsi="Times New Roman,serif;Times New Roman" w:cs="Times New Roman,serif;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cardinal signs</w:t>
            </w:r>
            <w:r>
              <w:rPr>
                <w:rFonts w:cs="Times New Roman,serif;Times New Roman" w:ascii="Times New Roman,serif;Times New Roman" w:hAnsi="Times New Roman,serif;Times New Roman"/>
                <w:sz w:val="20"/>
                <w:szCs w:val="20"/>
              </w:rPr>
              <w:t xml:space="preserve">,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≥1 </w:t>
            </w:r>
            <w:r>
              <w:rPr>
                <w:rFonts w:cs="Times New Roman,serif;Times New Roman" w:ascii="Times New Roman,serif;Times New Roman" w:hAnsi="Times New Roman,serif;Times New Roman"/>
                <w:sz w:val="20"/>
                <w:szCs w:val="20"/>
              </w:rPr>
              <w:t>static tremor and action 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o et al., 201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6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anxi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3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,serif;Times New Roman" w:hAnsi="Times New Roman,serif;Times New Roman" w:cs="Times New Roman,serif;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cardinal signs</w:t>
            </w:r>
            <w:r>
              <w:rPr>
                <w:rFonts w:cs="Times New Roman,serif;Times New Roman" w:ascii="Times New Roman,serif;Times New Roman" w:hAnsi="Times New Roman,serif;Times New Roman"/>
                <w:sz w:val="20"/>
                <w:szCs w:val="20"/>
              </w:rPr>
              <w:t xml:space="preserve">,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≥1 </w:t>
            </w:r>
            <w:r>
              <w:rPr>
                <w:rFonts w:cs="Times New Roman,serif;Times New Roman" w:ascii="Times New Roman,serif;Times New Roman" w:hAnsi="Times New Roman,serif;Times New Roman"/>
                <w:sz w:val="20"/>
                <w:szCs w:val="20"/>
              </w:rPr>
              <w:t>static tremor and action 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,200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7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 et al., 200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8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chu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,serif;Times New Roman" w:hAnsi="Times New Roman,serif;Times New Roman" w:cs="Times New Roman,serif;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cardinal signs</w:t>
            </w:r>
            <w:r>
              <w:rPr>
                <w:rFonts w:cs="Times New Roman,serif;Times New Roman" w:ascii="Times New Roman,serif;Times New Roman" w:hAnsi="Times New Roman,serif;Times New Roman"/>
                <w:sz w:val="20"/>
                <w:szCs w:val="20"/>
              </w:rPr>
              <w:t xml:space="preserve">,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≥1 </w:t>
            </w:r>
            <w:r>
              <w:rPr>
                <w:rFonts w:cs="Times New Roman,serif;Times New Roman" w:ascii="Times New Roman,serif;Times New Roman" w:hAnsi="Times New Roman,serif;Times New Roman"/>
                <w:sz w:val="20"/>
                <w:szCs w:val="20"/>
              </w:rPr>
              <w:t>static tremor and action re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u et al., 200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89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3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ting tremor, bradykinesia, or rigidity, in the absence of other apparent causes of parkinsonis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u et al., 201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0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o et al., 198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1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ko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of 5 cardinal signs, or ≥2 cardinal signs if there is ≥ 2 additional condition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o et al., 200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2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ko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bookmarkStart w:id="8" w:name="OLE_LINK4"/>
            <w:bookmarkStart w:id="9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nterview</w:t>
            </w:r>
            <w:bookmarkEnd w:id="8"/>
            <w:bookmarkEnd w:id="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ing tremor, bradykinesia, or rigidity, in the absence of other apparent cau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 parkinsonis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1994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3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of 4 cardinal signs if not receiving antiparkinsonian drugs; 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, ≥ 1 of 4 cardinal sig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f improved by medication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 et al., 200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4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nterview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cardinal signs and 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 et al., 2009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5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S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cardinal signs and 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199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6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UPDRS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of 4 cardinal signs if not receiving antiparkinsonian drugs; or, ≥1 of 4 cardinal signs if improved by medication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2018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7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ing questionnair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interview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of 5 cardinal signs and exclusion of other cause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8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22552855"/>
            <w:bookmarkEnd w:id="10"/>
            <w:r>
              <w:rPr>
                <w:rFonts w:cs="Times New Roman" w:ascii="Times New Roman" w:hAnsi="Times New Roman"/>
                <w:sz w:val="20"/>
                <w:szCs w:val="20"/>
              </w:rPr>
              <w:t>Li et al., 198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8]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ngsha, Chengdu, Guangzhou, Harbin, Shanghai, Yinchuan 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bookmarkStart w:id="11" w:name="OLE_LINK12"/>
            <w:bookmarkStart w:id="12" w:name="OLE_LINK11"/>
            <w:bookmarkStart w:id="13" w:name="OLE_LINK10"/>
            <w:r>
              <w:rPr>
                <w:rFonts w:cs="Times New Roman" w:ascii="Times New Roman" w:hAnsi="Times New Roman"/>
                <w:sz w:val="20"/>
                <w:szCs w:val="20"/>
              </w:rPr>
              <w:t>resting tremor, bradykinesia, or rigidity, in the absence of other apparent causes of parkinsonism</w:t>
            </w:r>
            <w:bookmarkEnd w:id="11"/>
            <w:bookmarkEnd w:id="12"/>
            <w:bookmarkEnd w:id="13"/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589" w:hRule="atLeast"/>
        </w:trPr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, 2005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[99]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, Xian, Shangha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5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bookmarkStart w:id="14" w:name="OLE_LINK18"/>
            <w:bookmarkStart w:id="15" w:name="OLE_LINK17"/>
            <w:bookmarkStart w:id="16" w:name="OLE_LINK16"/>
            <w:bookmarkStart w:id="17" w:name="OLE_LINK15"/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cardinal signs</w:t>
            </w:r>
            <w:bookmarkEnd w:id="14"/>
            <w:bookmarkEnd w:id="15"/>
            <w:bookmarkEnd w:id="16"/>
            <w:bookmarkEnd w:id="17"/>
            <w:r>
              <w:rPr>
                <w:rFonts w:cs="Times New Roman" w:ascii="Times New Roman" w:hAnsi="Times New Roman"/>
                <w:sz w:val="20"/>
                <w:szCs w:val="20"/>
              </w:rPr>
              <w:t>, or ≥2 cardinal sig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f there is ≥1 additional condition: asymmetry, one sign was resting tremor or bradykinesia, or no levodopa unresponsiveness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</w:tbl>
    <w:p>
      <w:pPr>
        <w:sectPr>
          <w:type w:val="nextPage"/>
          <w:pgSz w:orient="landscape" w:w="16443" w:h="14173"/>
          <w:pgMar w:left="2296" w:right="2296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eastAsia="楷体;Arial Unicode MS" w:cs="Times New Roman"/>
          <w:sz w:val="20"/>
          <w:szCs w:val="20"/>
        </w:rPr>
      </w:pPr>
      <w:r>
        <w:rPr>
          <w:rFonts w:eastAsia="楷体;Arial Unicode MS" w:cs="Times New Roman" w:ascii="Times New Roman" w:hAnsi="Times New Roman"/>
          <w:sz w:val="20"/>
          <w:szCs w:val="20"/>
        </w:rPr>
        <w:t>A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DL, Activity of Daily Living Scale; CDR, </w:t>
      </w:r>
      <w:r>
        <w:rPr>
          <w:rFonts w:eastAsia="楷体;Arial Unicode MS" w:cs="Times New Roman" w:ascii="Times New Roman" w:hAnsi="Times New Roman"/>
          <w:sz w:val="20"/>
          <w:szCs w:val="20"/>
        </w:rPr>
        <w:t>Clinical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 D</w:t>
      </w:r>
      <w:r>
        <w:rPr>
          <w:rFonts w:eastAsia="楷体;Arial Unicode MS" w:cs="Times New Roman" w:ascii="Times New Roman" w:hAnsi="Times New Roman"/>
          <w:sz w:val="20"/>
          <w:szCs w:val="20"/>
        </w:rPr>
        <w:t>ementia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 R</w:t>
      </w:r>
      <w:r>
        <w:rPr>
          <w:rFonts w:eastAsia="楷体;Arial Unicode MS" w:cs="Times New Roman" w:ascii="Times New Roman" w:hAnsi="Times New Roman"/>
          <w:sz w:val="20"/>
          <w:szCs w:val="20"/>
        </w:rPr>
        <w:t>ating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 Scale; GDS, Geriatric Depression Scale; </w:t>
      </w:r>
      <w:r>
        <w:rPr>
          <w:rFonts w:cs="Times New Roman" w:ascii="Times New Roman" w:hAnsi="Times New Roman"/>
          <w:sz w:val="20"/>
          <w:szCs w:val="20"/>
        </w:rPr>
        <w:t xml:space="preserve">Mixed, not discriminated; 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MMSE, Mini-Mental State Examination; NA, not available; PD, Parkinson’s disease; </w:t>
      </w:r>
      <w:r>
        <w:rPr>
          <w:rFonts w:eastAsia="楷体;Arial Unicode MS" w:cs="Times New Roman" w:ascii="Times New Roman" w:hAnsi="Times New Roman"/>
          <w:sz w:val="20"/>
          <w:szCs w:val="20"/>
        </w:rPr>
        <w:t>U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K-PDSBBCUK, Parkinson’s disease Society Brain Bank Criteria; </w:t>
      </w:r>
      <w:r>
        <w:rPr>
          <w:rFonts w:eastAsia="楷体;Arial Unicode MS" w:cs="Times New Roman" w:ascii="Times New Roman" w:hAnsi="Times New Roman"/>
          <w:sz w:val="20"/>
          <w:szCs w:val="20"/>
        </w:rPr>
        <w:t>U</w:t>
      </w:r>
      <w:r>
        <w:rPr>
          <w:rFonts w:eastAsia="楷体;Arial Unicode MS" w:cs="Times New Roman" w:ascii="Times New Roman" w:hAnsi="Times New Roman"/>
          <w:sz w:val="20"/>
          <w:szCs w:val="20"/>
        </w:rPr>
        <w:t>PDRS, Unified Parkinson's Disease Rating Scale;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evalence of AD and PD in subgroups with different diagnostic criteri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78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1847"/>
        <w:gridCol w:w="1134"/>
        <w:gridCol w:w="992"/>
        <w:gridCol w:w="1417"/>
        <w:gridCol w:w="2268"/>
        <w:gridCol w:w="709"/>
        <w:gridCol w:w="851"/>
      </w:tblGrid>
      <w:tr>
        <w:trPr/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Diagnostic crite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Studies, 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, 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, 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alence (95% CI), 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bookmarkStart w:id="18" w:name="_Hlk56948566"/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M-Ⅲ-R</w:t>
            </w:r>
            <w:bookmarkEnd w:id="18"/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655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43-2.39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bookmarkStart w:id="19" w:name="_Hlk56948604"/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M-IV(-IV-R)</w:t>
            </w:r>
            <w:bookmarkEnd w:id="19"/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82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3.23 (2.05-5.0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96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bookmarkStart w:id="20" w:name="_Hlk56948648"/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DSM-Ⅲ-R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bookmarkStart w:id="21" w:name="_Hlk56948648"/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NINCDS-ADRDA</w:t>
            </w:r>
            <w:bookmarkEnd w:id="21"/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13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.59 (1.01-2.5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94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SM-IV(-IV-R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NINCDS-ADR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7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776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3.48 (2.83-4.1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29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4.51 (4.06-4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59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Other-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5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429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.95 (1.94-4.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97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56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UK-PDSBB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235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.71 (0.51-2.9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98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56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Other-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5044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0.99 (0.60-1.6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96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楷体;Arial Unicode MS" w:cs="Times New Roman"/>
                <w:sz w:val="20"/>
                <w:szCs w:val="20"/>
              </w:rPr>
            </w:pP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楷体;Arial Unicode MS" w:cs="Times New Roman" w:ascii="Times New Roman" w:hAnsi="Times New Roman"/>
                <w:sz w:val="20"/>
                <w:szCs w:val="20"/>
              </w:rPr>
              <w:t>0.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楷体;Arial Unicode MS" w:cs="Times New Roman"/>
          <w:sz w:val="20"/>
          <w:szCs w:val="20"/>
        </w:rPr>
      </w:pPr>
      <w:r>
        <w:rPr>
          <w:rFonts w:eastAsia="楷体;Arial Unicode MS" w:cs="Times New Roman" w:ascii="Times New Roman" w:hAnsi="Times New Roman"/>
          <w:sz w:val="20"/>
          <w:szCs w:val="20"/>
        </w:rPr>
        <w:t>C</w:t>
      </w:r>
      <w:r>
        <w:rPr>
          <w:rFonts w:eastAsia="楷体;Arial Unicode MS" w:cs="Times New Roman" w:ascii="Times New Roman" w:hAnsi="Times New Roman"/>
          <w:sz w:val="20"/>
          <w:szCs w:val="20"/>
        </w:rPr>
        <w:t>CMD-Ⅱ</w:t>
      </w:r>
      <w:r>
        <w:rPr>
          <w:rFonts w:eastAsia="楷体;Arial Unicode MS" w:cs="Times New Roman" w:ascii="Times New Roman" w:hAnsi="Times New Roman"/>
          <w:sz w:val="20"/>
          <w:szCs w:val="20"/>
        </w:rPr>
        <w:t>-</w:t>
      </w:r>
      <w:r>
        <w:rPr>
          <w:rFonts w:eastAsia="楷体;Arial Unicode MS" w:cs="Times New Roman" w:ascii="Times New Roman" w:hAnsi="Times New Roman"/>
          <w:sz w:val="20"/>
          <w:szCs w:val="20"/>
        </w:rPr>
        <w:t>R/-Ⅲ/-Ⅲ-R, Chinese Classification of Mental Disorders Version 2, Revised</w:t>
      </w:r>
      <w:r>
        <w:rPr>
          <w:rFonts w:eastAsia="楷体;Arial Unicode MS" w:cs="Times New Roman" w:ascii="Times New Roman" w:hAnsi="Times New Roman"/>
          <w:sz w:val="20"/>
          <w:szCs w:val="20"/>
        </w:rPr>
        <w:t>/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 Version 3/Version 3, Revised; DSM-Ⅲ-R/-IV</w:t>
      </w:r>
      <w:r>
        <w:rPr>
          <w:rFonts w:eastAsia="楷体;Arial Unicode MS" w:cs="Times New Roman" w:ascii="Times New Roman" w:hAnsi="Times New Roman"/>
          <w:sz w:val="20"/>
          <w:szCs w:val="20"/>
        </w:rPr>
        <w:t>/</w:t>
      </w:r>
      <w:r>
        <w:rPr>
          <w:rFonts w:eastAsia="楷体;Arial Unicode MS" w:cs="Times New Roman" w:ascii="Times New Roman" w:hAnsi="Times New Roman"/>
          <w:sz w:val="20"/>
          <w:szCs w:val="20"/>
        </w:rPr>
        <w:t>-IV-R, Diagnostic and Statistical Manual of Mental Disorder Third Edition, Revised/Fourth Edition/Fourth Edition, R</w:t>
      </w:r>
      <w:r>
        <w:rPr>
          <w:rFonts w:eastAsia="楷体;Arial Unicode MS" w:cs="Times New Roman" w:ascii="Times New Roman" w:hAnsi="Times New Roman"/>
          <w:sz w:val="20"/>
          <w:szCs w:val="20"/>
        </w:rPr>
        <w:t>evised</w:t>
      </w:r>
      <w:r>
        <w:rPr>
          <w:rFonts w:eastAsia="楷体;Arial Unicode MS" w:cs="Times New Roman" w:ascii="Times New Roman" w:hAnsi="Times New Roman"/>
          <w:sz w:val="20"/>
          <w:szCs w:val="20"/>
        </w:rPr>
        <w:t>; ICD-10, International Classification of Diseases 10th editions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楷体;Arial Unicode MS" w:cs="Times New Roman" w:ascii="Times New Roman" w:hAnsi="Times New Roman"/>
          <w:sz w:val="20"/>
          <w:szCs w:val="20"/>
        </w:rPr>
        <w:t xml:space="preserve">Mixed, multiple diagnostic criteria including ICD-10, CCMD-Ⅲ/-Ⅲ-R, DSM-IV/-IV-R, NINCDS-ADRDA and </w:t>
      </w:r>
      <w:bookmarkStart w:id="22" w:name="_Hlk57120226"/>
      <w:r>
        <w:rPr>
          <w:rFonts w:eastAsia="楷体;Arial Unicode MS" w:cs="Times New Roman" w:ascii="Times New Roman" w:hAnsi="Times New Roman"/>
          <w:sz w:val="20"/>
          <w:szCs w:val="20"/>
        </w:rPr>
        <w:t>NIA-AA criteria</w:t>
      </w:r>
      <w:bookmarkEnd w:id="22"/>
      <w:r>
        <w:rPr>
          <w:rFonts w:eastAsia="楷体;Arial Unicode MS" w:cs="Times New Roman" w:ascii="Times New Roman" w:hAnsi="Times New Roman"/>
          <w:sz w:val="20"/>
          <w:szCs w:val="20"/>
        </w:rPr>
        <w:t xml:space="preserve">; MMSE, Mini-Mental State Examination; NIA-AA criteria, National Institute on Aging and Alzheimer's Association criteria; NINCDS-ADRDA, National Institute of Neurological and Communicative Diseases and Stroke/Alzheimer's Disease and Related Disorders Association; Other-A, ICD-10, NINCDS-ADRDA, CCMD-2-R and MMSE; Other-P, diagnostic criteria other than the UK-PDSBBC; UK-PDSBBC, </w:t>
      </w:r>
      <w:bookmarkStart w:id="23" w:name="_Hlk57119031"/>
      <w:r>
        <w:rPr>
          <w:rFonts w:eastAsia="楷体;Arial Unicode MS" w:cs="Times New Roman" w:ascii="Times New Roman" w:hAnsi="Times New Roman"/>
          <w:sz w:val="20"/>
          <w:szCs w:val="20"/>
        </w:rPr>
        <w:t>UK Parkinson’s disease Society Brain Bank Criteria</w:t>
      </w:r>
      <w:bookmarkEnd w:id="23"/>
      <w:r>
        <w:rPr>
          <w:rFonts w:eastAsia="楷体;Arial Unicode MS"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楷体;Arial Unicode MS" w:cs="Times New Roman"/>
          <w:b/>
          <w:b/>
          <w:bCs/>
          <w:kern w:val="0"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bCs/>
          <w:kern w:val="0"/>
          <w:sz w:val="24"/>
          <w:szCs w:val="24"/>
        </w:rPr>
        <w:t>Table S4.</w:t>
      </w:r>
      <w:r>
        <w:rPr>
          <w:rFonts w:eastAsia="楷体;Arial Unicode MS" w:cs="Times New Roman" w:ascii="Times New Roman" w:hAnsi="Times New Roman"/>
          <w:kern w:val="0"/>
          <w:sz w:val="24"/>
          <w:szCs w:val="24"/>
        </w:rPr>
        <w:t xml:space="preserve"> The seven geographic regions in China.</w:t>
      </w:r>
    </w:p>
    <w:tbl>
      <w:tblPr>
        <w:tblW w:w="8306" w:type="dxa"/>
        <w:jc w:val="left"/>
        <w:tblInd w:w="0" w:type="dxa"/>
        <w:tblLayout w:type="fixed"/>
        <w:tblCellMar>
          <w:top w:w="48" w:type="dxa"/>
          <w:left w:w="96" w:type="dxa"/>
          <w:bottom w:w="48" w:type="dxa"/>
          <w:right w:w="96" w:type="dxa"/>
        </w:tblCellMar>
      </w:tblPr>
      <w:tblGrid>
        <w:gridCol w:w="1843"/>
        <w:gridCol w:w="6463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cluded provinc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4" w:name="_Hlk15133964"/>
            <w:bookmarkEnd w:id="24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th China</w:t>
            </w:r>
          </w:p>
        </w:tc>
        <w:tc>
          <w:tcPr>
            <w:tcW w:w="64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ijing Municipality, Hebei province, Inner Mongolia Autonomous Region, Shanxi province, Tianjin Municipalit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theast China</w:t>
            </w:r>
          </w:p>
        </w:tc>
        <w:tc>
          <w:tcPr>
            <w:tcW w:w="6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longjiang province, Jilin province, Liaoning province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ina</w:t>
            </w:r>
          </w:p>
        </w:tc>
        <w:tc>
          <w:tcPr>
            <w:tcW w:w="6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hui province, Fujian province, Jiangsu province, Jiangxi province, Shandong province, Shanghai Municipality, Zhejiang province, Taiwan distric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5" w:name="_Hlk17315218"/>
            <w:bookmarkEnd w:id="2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China</w:t>
            </w:r>
          </w:p>
        </w:tc>
        <w:tc>
          <w:tcPr>
            <w:tcW w:w="6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 province, Guangxi Zhuang Autonomous Region, Hainan province, Hong Kong Special Administrative Region, Macao Special Administrative Region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ral China</w:t>
            </w:r>
          </w:p>
        </w:tc>
        <w:tc>
          <w:tcPr>
            <w:tcW w:w="6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nan province, Hubei province, Hunan province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west China</w:t>
            </w:r>
          </w:p>
        </w:tc>
        <w:tc>
          <w:tcPr>
            <w:tcW w:w="6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ongqing Municipality, Guizhou province, Sichuan province, Tibet Autonomous Region, Yunnan province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thwest China</w:t>
            </w:r>
          </w:p>
        </w:tc>
        <w:tc>
          <w:tcPr>
            <w:tcW w:w="64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ansu province, Ningxia Hui Autonomous Region, Qinghai province, Shaanxi province, </w:t>
            </w:r>
            <w:bookmarkStart w:id="26" w:name="OLE_LINK97"/>
            <w:bookmarkStart w:id="27" w:name="OLE_LINK93"/>
            <w:bookmarkStart w:id="28" w:name="OLE_LINK92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nkiang Uyghur Autonomous Region</w:t>
            </w:r>
            <w:bookmarkEnd w:id="26"/>
            <w:bookmarkEnd w:id="27"/>
            <w:bookmarkEnd w:id="28"/>
          </w:p>
        </w:tc>
      </w:tr>
    </w:tbl>
    <w:p>
      <w:pPr>
        <w:pStyle w:val="Normal"/>
        <w:widowControl/>
        <w:jc w:val="left"/>
        <w:rPr>
          <w:rFonts w:ascii="Times New Roman" w:hAnsi="Times New Roman" w:eastAsia="楷体;Arial Unicode MS" w:cs="Times New Roman"/>
          <w:sz w:val="20"/>
          <w:szCs w:val="20"/>
        </w:rPr>
      </w:pPr>
      <w:r>
        <w:rPr>
          <w:rFonts w:eastAsia="楷体;Arial Unicode MS"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Wang, T.X., Sun, J.Z., Wei, X.B., Xi, X.Y., Wu, Q.Y., Lian, X.L.</w:t>
      </w:r>
      <w:r>
        <w:rPr>
          <w:rFonts w:eastAsia="SimSun;宋体" w:cs="Times New Roman" w:ascii="Times New Roman" w:hAnsi="Times New Roman"/>
          <w:bCs/>
          <w:sz w:val="24"/>
        </w:rPr>
        <w:t>,</w:t>
      </w:r>
      <w:r>
        <w:rPr>
          <w:rFonts w:eastAsia="SimSun;宋体" w:cs="Times New Roman" w:ascii="Times New Roman" w:hAnsi="Times New Roman"/>
          <w:bCs/>
          <w:sz w:val="24"/>
        </w:rPr>
        <w:t xml:space="preserve"> et al. (1999). Epidemiology of dementia in Urban and Rural areas of Anhui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Occupation and Health </w:t>
      </w:r>
      <w:r>
        <w:rPr>
          <w:rFonts w:eastAsia="SimSun;宋体" w:cs="Times New Roman" w:ascii="Times New Roman" w:hAnsi="Times New Roman"/>
          <w:bCs/>
          <w:sz w:val="24"/>
        </w:rPr>
        <w:t>15(9), 43-45.</w:t>
      </w:r>
      <w:bookmarkStart w:id="29" w:name="OLE_LINK6"/>
      <w:bookmarkStart w:id="30" w:name="OLE_LINK5"/>
    </w:p>
    <w:p>
      <w:pPr>
        <w:pStyle w:val="ListParagraph"/>
        <w:numPr>
          <w:ilvl w:val="0"/>
          <w:numId w:val="1"/>
        </w:numPr>
        <w:jc w:val="left"/>
        <w:rPr/>
      </w:pPr>
      <w:bookmarkEnd w:id="29"/>
      <w:bookmarkEnd w:id="30"/>
      <w:r>
        <w:rPr>
          <w:rFonts w:eastAsia="SimSun;宋体" w:cs="Times New Roman" w:ascii="Times New Roman" w:hAnsi="Times New Roman"/>
          <w:bCs/>
          <w:sz w:val="24"/>
        </w:rPr>
        <w:t xml:space="preserve">Li, L., Li, F., Ma, Y., Chen, R., Liu, Z.M., Qin, X., et al. (2011). Prevalence of dementia among the elderly in rural community of Anhui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Chinese Journal of Disease Control &amp; Prevention </w:t>
      </w:r>
      <w:r>
        <w:rPr>
          <w:rFonts w:eastAsia="SimSun;宋体" w:cs="Times New Roman" w:ascii="Times New Roman" w:hAnsi="Times New Roman"/>
          <w:bCs/>
          <w:sz w:val="24"/>
        </w:rPr>
        <w:t>15(04), 292-294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Xing, W.C. (2018). Epidemiology, preventive intervention strategies of senile dementia in a certain area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Special Health</w:t>
      </w:r>
      <w:r>
        <w:rPr>
          <w:rFonts w:eastAsia="SimSun;宋体" w:cs="Times New Roman" w:ascii="Times New Roman" w:hAnsi="Times New Roman"/>
          <w:bCs/>
          <w:sz w:val="24"/>
        </w:rPr>
        <w:t xml:space="preserve"> 13, 1-2.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Tang, Z., Meng, C., Dong, H.Q., Wu, X.G., Min, B.Q., Zhang, X., et al. (2002). The prevalence of senile dementia in Beijing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Gerontology</w:t>
      </w:r>
      <w:r>
        <w:rPr>
          <w:rFonts w:eastAsia="SimSun;宋体" w:cs="Times New Roman" w:ascii="Times New Roman" w:hAnsi="Times New Roman"/>
          <w:bCs/>
          <w:sz w:val="24"/>
        </w:rPr>
        <w:t xml:space="preserve"> 22(04), 244-246.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Xie, H.G., Wang, L.N., Wang, X.H., Wang, Z.F.</w:t>
      </w:r>
      <w:r>
        <w:rPr>
          <w:rFonts w:eastAsia="SimSun;宋体" w:cs="Times New Roman" w:ascii="Times New Roman" w:hAnsi="Times New Roman"/>
          <w:bCs/>
          <w:sz w:val="24"/>
        </w:rPr>
        <w:t>,</w:t>
      </w:r>
      <w:r>
        <w:rPr>
          <w:rFonts w:eastAsia="SimSun;宋体" w:cs="Times New Roman" w:ascii="Times New Roman" w:hAnsi="Times New Roman"/>
          <w:bCs/>
          <w:sz w:val="24"/>
        </w:rPr>
        <w:t xml:space="preserve"> and Qi, Z.F. (2000). Dementia in male veterans: a preliminary study of its prevalence and risk factors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Medical Journal of Chinese People's Liberation Army</w:t>
      </w:r>
      <w:r>
        <w:rPr>
          <w:rFonts w:eastAsia="SimSun;宋体" w:cs="Times New Roman" w:ascii="Times New Roman" w:hAnsi="Times New Roman"/>
          <w:bCs/>
          <w:sz w:val="24"/>
        </w:rPr>
        <w:t xml:space="preserve"> 25(05), 365-367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Cui, B. (2012). A case-control study on the prevalence and risk factors of Alzheimer's disease in retired military cadres stationed in Beijing. [master’s thesis]. [Tianjin]: Nankai University</w:t>
      </w:r>
      <w:bookmarkStart w:id="31" w:name="OLE_LINK8"/>
      <w:bookmarkStart w:id="32" w:name="OLE_LINK7"/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bookmarkEnd w:id="31"/>
      <w:bookmarkEnd w:id="32"/>
      <w:r>
        <w:rPr>
          <w:rFonts w:eastAsia="SimSun;宋体" w:cs="Times New Roman" w:ascii="Times New Roman" w:hAnsi="Times New Roman"/>
          <w:bCs/>
          <w:sz w:val="24"/>
        </w:rPr>
        <w:t xml:space="preserve">Li, Z.J., Tong, Z.F., Jiang, Z.Y, Diao, G.R., Lv, X.Z., and Shi, Q.K. (1999). Investigation on the prevalence of dementia among the elderly in Jianguomen Street, Dongcheng District, Beijing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Gerontology</w:t>
      </w:r>
      <w:r>
        <w:rPr>
          <w:rFonts w:eastAsia="SimSun;宋体" w:cs="Times New Roman" w:ascii="Times New Roman" w:hAnsi="Times New Roman"/>
          <w:bCs/>
          <w:sz w:val="24"/>
        </w:rPr>
        <w:t xml:space="preserve"> 19(01), 3-5.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Zhang, J.L., Zhang, H.H., Tao, G.S., Liu, X.L., Wu, Q., Ji, X.L., et al. (1998). An Epidemiological Study on Senile Dementia among 1390 Elderly People in Haidian District, Beijing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hinese Journal of Epidemiology </w:t>
      </w:r>
      <w:r>
        <w:rPr>
          <w:rFonts w:eastAsia="SimSun;宋体" w:cs="Times New Roman" w:ascii="Times New Roman" w:hAnsi="Times New Roman"/>
          <w:bCs/>
          <w:sz w:val="24"/>
        </w:rPr>
        <w:t>19(01), 3-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Zheng, X.X. (2010). An epidemiologic survey of Alzheimer’s disease in Mentougou District of Beijing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Journal of Neuroscience and Mental Health</w:t>
      </w:r>
      <w:r>
        <w:rPr>
          <w:rFonts w:eastAsia="SimSun;宋体" w:cs="Times New Roman" w:ascii="Times New Roman" w:hAnsi="Times New Roman"/>
          <w:bCs/>
          <w:sz w:val="24"/>
        </w:rPr>
        <w:t xml:space="preserve"> 10(2), 196-19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Chen, B., Luo, W.W., Chen, L.L., Shi, G.Q., Chen, Y.P., Li, L.E., et al. (2009). Condition of senile dementia and analysis of its dangerous social-psychological factors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Fujian Medical Journal</w:t>
      </w:r>
      <w:r>
        <w:rPr>
          <w:rFonts w:eastAsia="SimSun;宋体" w:cs="Times New Roman" w:ascii="Times New Roman" w:hAnsi="Times New Roman"/>
          <w:bCs/>
          <w:sz w:val="24"/>
        </w:rPr>
        <w:t xml:space="preserve"> 31(01), 133-13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Li, H., Zhang, H.H., Huang, H., Wang, Y.Z., and Huang, H.L. (2009). Prevalence of dementia among rural elderly in Gushan township</w:t>
      </w:r>
      <w:r>
        <w:rPr>
          <w:rFonts w:eastAsia="SimSun;宋体" w:cs="Times New Roman" w:ascii="Times New Roman" w:hAnsi="Times New Roman"/>
          <w:bCs/>
          <w:sz w:val="24"/>
        </w:rPr>
        <w:t>,</w:t>
      </w:r>
      <w:r>
        <w:rPr>
          <w:rFonts w:eastAsia="SimSun;宋体" w:cs="Times New Roman" w:ascii="Times New Roman" w:hAnsi="Times New Roman"/>
          <w:bCs/>
          <w:sz w:val="24"/>
        </w:rPr>
        <w:t xml:space="preserve"> Fuzhou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Epidemiology</w:t>
      </w:r>
      <w:r>
        <w:rPr>
          <w:rFonts w:eastAsia="SimSun;宋体" w:cs="Times New Roman" w:ascii="Times New Roman" w:hAnsi="Times New Roman"/>
          <w:bCs/>
          <w:sz w:val="24"/>
        </w:rPr>
        <w:t xml:space="preserve"> 30(08), 772-775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Zhang, Q.Y., Wan, X.H., Zhang, M., Sun, X., and Zhang, X.T. (2017). Epidemiological investigation and related factors of Alzheimer's disease in Lanzhou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Journal of Imaging Research and Medical Applications</w:t>
      </w:r>
      <w:r>
        <w:rPr>
          <w:rFonts w:eastAsia="SimSun;宋体" w:cs="Times New Roman" w:ascii="Times New Roman" w:hAnsi="Times New Roman"/>
          <w:bCs/>
          <w:sz w:val="24"/>
        </w:rPr>
        <w:t xml:space="preserve"> 1(10), 222-224.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ang, G.P., Pei, G.X., Xie, R., Ding, Z.J., Zhang, Y.L., Du, H.N., et al. (2016). Epidemiological status investigation of senile dementia in the people aged 65 and older of Tianshui city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Medical Journal of Chinese People’s Health</w:t>
      </w:r>
      <w:r>
        <w:rPr>
          <w:rFonts w:eastAsia="SimSun;宋体" w:cs="Times New Roman" w:ascii="Times New Roman" w:hAnsi="Times New Roman"/>
          <w:bCs/>
          <w:sz w:val="24"/>
        </w:rPr>
        <w:t xml:space="preserve"> 28(15), 52-55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Huang, H.M., Chen, S., Zhao, Y.J., Zou, L.Y., and Zhang, R. (2014). Analysis on the prevalence and influencing factors of Alzheimer's disease among the elderly in Shenzhen community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Practical Nervous Diseases</w:t>
      </w:r>
      <w:r>
        <w:rPr>
          <w:rFonts w:eastAsia="SimSun;宋体" w:cs="Times New Roman" w:ascii="Times New Roman" w:hAnsi="Times New Roman"/>
          <w:bCs/>
          <w:sz w:val="24"/>
        </w:rPr>
        <w:t xml:space="preserve"> 17(13), 50-52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Liang, L.J., Lin, Q.M., Huang, C., Lin, Z.Y., Zheng, W.Z., and Zhang, W.F. (2003). Epidemiological survey of senile dementia among elder people in community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Modern Preventive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30(4), 515-51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Xue, G.H., Shao, Y.C., Zhu, G.Z., Shi, M.H., Zhou, L.X., Zhou, X.P., et al. (1997). Epidemiology of dementia in Guangdong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The Journal of Practical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13(6), 371-372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Tang, M.N., Ma, C., Huang, X.M., Han, H.Y., Guo, Y.B., Huang, J.M., et al. (2007). The prevalence of dementia in urban and rural areas in Guangzhou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Nervous and Mental Diseases</w:t>
      </w:r>
      <w:r>
        <w:rPr>
          <w:rFonts w:eastAsia="SimSun;宋体" w:cs="Times New Roman" w:ascii="Times New Roman" w:hAnsi="Times New Roman"/>
          <w:bCs/>
          <w:sz w:val="24"/>
        </w:rPr>
        <w:t xml:space="preserve"> 33(06), 340-344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Ma, C., Tang, M.N., Guo, Y.B., Han, H.Y., Huang, X.M., Huang, J.M., et al. (2005). The prevalence of dementia in the urban and rural aged in Guangzhou (in Chinese).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 Chinese Journal of Psychiatry</w:t>
      </w:r>
      <w:r>
        <w:rPr>
          <w:rFonts w:eastAsia="SimSun;宋体" w:cs="Times New Roman" w:ascii="Times New Roman" w:hAnsi="Times New Roman"/>
          <w:bCs/>
          <w:sz w:val="24"/>
        </w:rPr>
        <w:t xml:space="preserve"> 38(04), 39-42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Lai, S.L., Wen, Z.H., Liang, W.X., Xie, H., Wang, Q., Elena, Y., et al. (2000). Prevalence of dementia in an urban population aged</w:t>
      </w:r>
      <w:r>
        <w:rPr>
          <w:rFonts w:eastAsia="SimSun;宋体" w:cs="SimSun;宋体" w:ascii="SimSun;宋体" w:hAnsi="SimSun;宋体"/>
          <w:bCs/>
          <w:sz w:val="24"/>
        </w:rPr>
        <w:t>≥</w:t>
      </w:r>
      <w:r>
        <w:rPr>
          <w:rFonts w:eastAsia="SimSun;宋体" w:cs="Times New Roman" w:ascii="Times New Roman" w:hAnsi="Times New Roman"/>
          <w:bCs/>
          <w:sz w:val="24"/>
        </w:rPr>
        <w:t xml:space="preserve">75 years in Guangzhou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Geriatrics</w:t>
      </w:r>
      <w:r>
        <w:rPr>
          <w:rFonts w:eastAsia="SimSun;宋体" w:cs="Times New Roman" w:ascii="Times New Roman" w:hAnsi="Times New Roman"/>
          <w:bCs/>
          <w:sz w:val="24"/>
        </w:rPr>
        <w:t xml:space="preserve"> 19(6), 450-455.20. 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Gao, Q.W., Huang, C.Y., Liu, J., and Yang, M.C. (2004). Investigation on the prevalence of dementia in retired military cadres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Guangdong Medical Journal</w:t>
      </w:r>
      <w:r>
        <w:rPr>
          <w:rFonts w:eastAsia="SimSun;宋体" w:cs="Times New Roman" w:ascii="Times New Roman" w:hAnsi="Times New Roman"/>
          <w:bCs/>
          <w:sz w:val="24"/>
        </w:rPr>
        <w:t xml:space="preserve"> 25(2), 203-204. 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Yu, J.L., Feng, R.M., Fang, S.X., Lu, Y., Zhou, W.C., and Jiang M.J. (1998). Investigation on the prevalence of senile dementia in rural areas in coastal areas of Guangdong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Chinese Journal of Nervous and Mental Diseases </w:t>
      </w:r>
      <w:r>
        <w:rPr>
          <w:rFonts w:eastAsia="SimSun;宋体" w:cs="Times New Roman" w:ascii="Times New Roman" w:hAnsi="Times New Roman"/>
          <w:bCs/>
          <w:sz w:val="24"/>
        </w:rPr>
        <w:t>24(01), 3-5</w:t>
      </w:r>
      <w:r>
        <w:rPr>
          <w:rFonts w:eastAsia="SimSun;宋体" w:cs="Times New Roman" w:ascii="Times New Roman" w:hAnsi="Times New Roman"/>
          <w:bCs/>
          <w:sz w:val="24"/>
        </w:rPr>
        <w:t>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Li, H.H., Hu, C.Y., Wei, D.M., Fu, M., Lv, Z.P., Deng, M.Y., et al. (2015). Prevalence of dementia among elderly people in Santang community, Nanning city (in Chinese).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 Chinese Journal of Geriatric Care </w:t>
      </w:r>
      <w:r>
        <w:rPr>
          <w:rFonts w:eastAsia="SimSun;宋体" w:cs="Times New Roman" w:ascii="Times New Roman" w:hAnsi="Times New Roman"/>
          <w:bCs/>
          <w:sz w:val="24"/>
        </w:rPr>
        <w:t>13(1), 29-31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Huang, W.Y., Yang, X., Yang, J.Y., and Deng, H.C. (2007). Investigation on prevalence of dementia among elderly in urban communities of Guiyang city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Public Health</w:t>
      </w:r>
      <w:r>
        <w:rPr>
          <w:rFonts w:eastAsia="SimSun;宋体" w:cs="Times New Roman" w:ascii="Times New Roman" w:hAnsi="Times New Roman"/>
          <w:bCs/>
          <w:sz w:val="24"/>
        </w:rPr>
        <w:t xml:space="preserve"> 23(8), 983-98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u, C.D., Huang, J.D., Chen, W.W., Chen, S.S., Gong, J.B., Kuang, B.X., et al. (2003). Epidemiological investigation of patients with Alzheimer' s dementia in Urban area in Hainan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a Tropical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3(5), 690-691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Chen, W.W., Wu, C.D., Huang, J.D., Chen, S.S., Gong, J.B., Kuang, B.X., et al. (2004). Epidemiological survey of Alzheimer's Disease and cerebrovascular dementia in Hainan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a Tropical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4(6), 1056-107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ei, H.M., Zhang, H.J., and Xu, L. (2008). Epidemiological investigation of senile dementia in Baoding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Modern Preventive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35(5), 847-84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Kang, M.Y., Gao, Y.M., Huo, H.Q., Chen, Y.M., Wang, J., Li, M.J., et al. (2011). Epidemiological features of chronic and Alzheimer’s diseases in the community-based elderly living in cities and countries in Hebei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Epidemiology</w:t>
      </w:r>
      <w:r>
        <w:rPr>
          <w:rFonts w:eastAsia="SimSun;宋体" w:cs="Times New Roman" w:ascii="Times New Roman" w:hAnsi="Times New Roman"/>
          <w:bCs/>
          <w:sz w:val="24"/>
        </w:rPr>
        <w:t xml:space="preserve"> 32(7), 672-67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Li, K.Q., Jiang, Q.P., Cui, L.J., Cui, Z., Li, J.F., Yang, L.H., et al. (2008). Epidemiological Investigation of Alzheimer Disease in the Urban and Rural Areas in Hebei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China Journal of Health Psychology </w:t>
      </w:r>
      <w:r>
        <w:rPr>
          <w:rFonts w:eastAsia="SimSun;宋体" w:cs="Times New Roman" w:ascii="Times New Roman" w:hAnsi="Times New Roman"/>
          <w:bCs/>
          <w:sz w:val="24"/>
        </w:rPr>
        <w:t>16(11), 1251-1253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Yu, B.C., Xu, R.H., Wei, W.Z., Zhong, W.H., He, J.Z., Qi, C.W., et al. (2011). Study of the prevalence of dementia and major subtypes in senile male veterans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People’s Military Surgeon</w:t>
      </w:r>
      <w:r>
        <w:rPr>
          <w:rFonts w:eastAsia="SimSun;宋体" w:cs="Times New Roman" w:ascii="Times New Roman" w:hAnsi="Times New Roman"/>
          <w:bCs/>
          <w:sz w:val="24"/>
        </w:rPr>
        <w:t xml:space="preserve"> 54(S1), 36-3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Yu, B.C., Ouyang, L.S., Pan, Z.G., Wei, S.X., Wang, Y.M., and Wang, C.Z. (2004). A Survey on the Prevalence of Dementia and Major Subtypes in Elderly Veteran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General Practice</w:t>
      </w:r>
      <w:r>
        <w:rPr>
          <w:rFonts w:eastAsia="SimSun;宋体" w:cs="Times New Roman" w:ascii="Times New Roman" w:hAnsi="Times New Roman"/>
          <w:bCs/>
          <w:sz w:val="24"/>
        </w:rPr>
        <w:t xml:space="preserve"> 7(19), 1404-1406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Wu, C.S., Zhou, D.F., Peter, C., Zhang, L., Karl, K., Fan, J.H., et al. (2002). Investigation on the prevalence of Alzheimer's disease in Lin County, Henan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Psychiatry</w:t>
      </w:r>
      <w:r>
        <w:rPr>
          <w:rFonts w:eastAsia="SimSun;宋体" w:cs="Times New Roman" w:ascii="Times New Roman" w:hAnsi="Times New Roman"/>
          <w:bCs/>
          <w:sz w:val="24"/>
        </w:rPr>
        <w:t xml:space="preserve"> 35(4), 65-6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Sun, Z.H., Cui, G.C., Feng, H.L., and Han, Y.F. (2011). Research on Prevalence of Alzheimer’s Disease of Fulaerji District in Hei Long Jiang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a Journal of Health Psychology</w:t>
      </w:r>
      <w:r>
        <w:rPr>
          <w:rFonts w:eastAsia="SimSun;宋体" w:cs="Times New Roman" w:ascii="Times New Roman" w:hAnsi="Times New Roman"/>
          <w:bCs/>
          <w:sz w:val="24"/>
        </w:rPr>
        <w:t xml:space="preserve"> 19(03), 278-280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Tan, J.H. (2007). Investigation and Analysis on the prevalence of senile dementia in ethnic areas of Hubei Provinc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The Medical Forum</w:t>
      </w:r>
      <w:r>
        <w:rPr>
          <w:rFonts w:eastAsia="SimSun;宋体" w:cs="Times New Roman" w:ascii="Times New Roman" w:hAnsi="Times New Roman"/>
          <w:bCs/>
          <w:sz w:val="24"/>
        </w:rPr>
        <w:t xml:space="preserve"> 11(8),703-70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Yang, Q.D., Zhou, Y.H., Tan, X.L., Du, X.P., Xia, J., Zhang, L., et al. (2002). Study of senile dementia epidemiology of old-aged population in urban area with high incidence of cerebrovascular disease (in Chinese). </w:t>
      </w:r>
      <w:r>
        <w:rPr>
          <w:rFonts w:eastAsia="SimSun;宋体" w:cs="Times New Roman" w:ascii="Times New Roman" w:hAnsi="Times New Roman"/>
          <w:bCs/>
          <w:i/>
          <w:sz w:val="24"/>
        </w:rPr>
        <w:t>Chinese Journal of Clinical Rehabilitation</w:t>
      </w:r>
      <w:r>
        <w:rPr>
          <w:rFonts w:eastAsia="SimSun;宋体" w:cs="Times New Roman" w:ascii="Times New Roman" w:hAnsi="Times New Roman"/>
          <w:bCs/>
          <w:sz w:val="24"/>
        </w:rPr>
        <w:t xml:space="preserve"> 6(01), 28-29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Fan, J.X., Yan, J.L., Chen, Z.H., Liu, J., Zhang, X.R., Duanmu, X.R., et al. (2000). An epidemiological report of senile dementia in Nanjing area (in Chinese).</w:t>
      </w:r>
      <w:r>
        <w:rPr>
          <w:rFonts w:eastAsia="SimSun;宋体" w:cs="Times New Roman" w:ascii="Times New Roman" w:hAnsi="Times New Roman"/>
          <w:bCs/>
          <w:i/>
          <w:sz w:val="24"/>
        </w:rPr>
        <w:t xml:space="preserve"> Journal of Clinical Psychiatry</w:t>
      </w:r>
      <w:r>
        <w:rPr>
          <w:rFonts w:eastAsia="SimSun;宋体" w:cs="Times New Roman" w:ascii="Times New Roman" w:hAnsi="Times New Roman"/>
          <w:bCs/>
          <w:sz w:val="24"/>
        </w:rPr>
        <w:t xml:space="preserve"> 10(3),137-13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u, Y., Cheng, Z.H., Bao, Z.H., Fan, J., Tang, L., Guo, T., et al. (2017). Survey on the status of Alzheimer’s disease and psychological health of family caregivers in Wuxi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Preventive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18(11), 840-84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Liu, Q.Q., Zhao, X.H., and Huang, H.L. (2008). Investigation on the distribution of nine chemical elements among females Alzheimer's Disease (AD)</w:t>
      </w:r>
      <w:r>
        <w:rPr>
          <w:rFonts w:eastAsia="SimSun;宋体" w:cs="Times New Roman" w:ascii="Times New Roman" w:hAnsi="Times New Roman"/>
          <w:bCs/>
          <w:sz w:val="24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</w:rPr>
        <w:t xml:space="preserve">patients' blood and relationship between different levels of elements and pathogenesis of AD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Disease Control &amp; Prevention</w:t>
      </w:r>
      <w:r>
        <w:rPr>
          <w:rFonts w:eastAsia="SimSun;宋体" w:cs="Times New Roman" w:ascii="Times New Roman" w:hAnsi="Times New Roman"/>
          <w:bCs/>
          <w:sz w:val="24"/>
        </w:rPr>
        <w:t xml:space="preserve"> 12(06), 587-590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Lu, Q.B. (2007). Study on the epidemic situation of Alzheimer's Disease and the Distribution characteristics of Chemical elements in whole Blood of patients in Hongdu Community of Nanchang City. [master’s thesis]. [Nanchang]: Nanchang University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Yuan, Y.F., Wan, A.L., Chen, J.Y., Chao, X.L., Huang, G.M., Zhou, X.J., et al. (2005). Epidemiological report of senile dementia in Nanchang city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Neuro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4(01), 65-67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Liao, J., Huang, H.L., Yan, J., Ma, J., Tao, X.Q., Liao, X., et al. (2015). The prevalence of Alzheimer’s disease in Nanchang community and its influencing factors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Gerontology</w:t>
      </w:r>
      <w:r>
        <w:rPr>
          <w:rFonts w:eastAsia="SimSun;宋体" w:cs="Times New Roman" w:ascii="Times New Roman" w:hAnsi="Times New Roman"/>
          <w:bCs/>
          <w:sz w:val="24"/>
        </w:rPr>
        <w:t xml:space="preserve"> 35(24), 7176-7177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u, L., Lai, D., Tang, J., Yuan, Y.F., and Huang, H.L. (2012). Evaluation on Quality of Life among Alzheimer’s Disease Patients in Urban Community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Journal of Chengdu Medical college</w:t>
      </w:r>
      <w:r>
        <w:rPr>
          <w:rFonts w:eastAsia="SimSun;宋体" w:cs="Times New Roman" w:ascii="Times New Roman" w:hAnsi="Times New Roman"/>
          <w:bCs/>
          <w:sz w:val="24"/>
        </w:rPr>
        <w:t xml:space="preserve"> 7(03), 367-370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He, X.S. (2012). Analysis on the prevalence and influencing factors of senile dementia in rural community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Journal of jiujiang University (natural sciences)</w:t>
      </w:r>
      <w:r>
        <w:rPr>
          <w:rFonts w:eastAsia="SimSun;宋体" w:cs="Times New Roman" w:ascii="Times New Roman" w:hAnsi="Times New Roman"/>
          <w:bCs/>
          <w:sz w:val="24"/>
        </w:rPr>
        <w:t xml:space="preserve"> 27(01), 29-32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Sun, Y.J., Xun, M.M., Wu, C.H., Yu, H., Tang, Y.N., Mu, L.B., et al. (2001). A sampling survey on the prevalence of senile dementia in Dalian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Psychiatry</w:t>
      </w:r>
      <w:r>
        <w:rPr>
          <w:rFonts w:eastAsia="SimSun;宋体" w:cs="Times New Roman" w:ascii="Times New Roman" w:hAnsi="Times New Roman"/>
          <w:bCs/>
          <w:sz w:val="24"/>
        </w:rPr>
        <w:t xml:space="preserve"> 34(01), 2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ang, Y., Jiang, C.L., Gao, Y., Xing, G.L., Yang, F.W., and He, S.Y. (2010). Epidemiological investigation of senile dementia in military dormitory in Dalian area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Convalescent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19(06), 567-569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Wu, M., Liu, W.P., Li, Y.F., Chen, M., and Gao, F. (2011). Incidence status and comprehensive recuperation scheme of Alzheimer's disease in elderly convalescent patients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Gerontology</w:t>
      </w:r>
      <w:r>
        <w:rPr>
          <w:rFonts w:eastAsia="SimSun;宋体" w:cs="Times New Roman" w:ascii="Times New Roman" w:hAnsi="Times New Roman"/>
          <w:bCs/>
          <w:sz w:val="24"/>
        </w:rPr>
        <w:t xml:space="preserve"> 31(23), 4659-4660.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Huriletemuer, Zhang, C.Y., Zhao, S.G., Niu, G.M., A, R., Wang, Z. G., et al. (2013). Study of Alzheimer disease prevalence of Mongolian and Han populations in Inner Mongolia pasturing area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Journal of Clinical Neurology</w:t>
      </w:r>
      <w:r>
        <w:rPr>
          <w:rFonts w:eastAsia="SimSun;宋体" w:cs="Times New Roman" w:ascii="Times New Roman" w:hAnsi="Times New Roman"/>
          <w:bCs/>
          <w:sz w:val="24"/>
        </w:rPr>
        <w:t xml:space="preserve"> 26(01), 1-4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 xml:space="preserve">Li, W.B., Wang, Y., Wei, L.Q., Shi, R.L., and Xu, C.Y. (2003). Investigation on the prevalence of senile dementia among some retired workers in Baotou City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Literature and Information On Preventive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9(6), 643-644. 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  <w:t>Shang, Y. (2015). The risk factors of Alzheimer’s disease among Tibetan aged 60 years and older in Qinghai Province. [master’s thesis]. [Guangzhou]: Southern Medical University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Zhu, J.Y., Xu, W.L., Gao, Y., Xu, L.L., Yang, W.W., Shao, J.H., et al. An Epidemiological Study on Senile Dementia in Jinan Railway Area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Journal of Modern Clinical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28(01), 7-9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>Shao, W. (2016). The investigation and analysis of the gender differences</w:t>
      </w:r>
      <w:r>
        <w:rPr>
          <w:rFonts w:eastAsia="SimSun;宋体" w:cs="Times New Roman" w:ascii="Times New Roman" w:hAnsi="Times New Roman"/>
          <w:bCs/>
          <w:sz w:val="24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</w:rPr>
        <w:t>in Alzheimer in rural areas. [master’s thesis]. [Jinan]: Shandong University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Cui, L.Q., Fang, F., Wang, B.P., Wang, H.P., Cai, J.X., Zhao, L., et al. (2013). Investigation on the prevalence of dementia among retired cadres stationed in Qingdao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Preventive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14(05), 4-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ang, F., Xu, P., Zhu, S.H., Zhang, S.L., and Tu, N. (2010). Survey on the awareness rate and prevalence of Alzheimer's disease in the urban area of Zaozhuang city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Practical Nervous Diseases</w:t>
      </w:r>
      <w:r>
        <w:rPr>
          <w:rFonts w:eastAsia="SimSun;宋体" w:cs="Times New Roman" w:ascii="Times New Roman" w:hAnsi="Times New Roman"/>
          <w:bCs/>
          <w:sz w:val="24"/>
        </w:rPr>
        <w:t xml:space="preserve"> 13(23), 9-11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Zhang, C.H., Liu, H.F., and Zhu, B. (2016). Epidemiological survey study about Alzheimers disease among the community elderly in Zibo area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Medical Laboratory Science and Clinics</w:t>
      </w:r>
      <w:r>
        <w:rPr>
          <w:rFonts w:eastAsia="SimSun;宋体" w:cs="Times New Roman" w:ascii="Times New Roman" w:hAnsi="Times New Roman"/>
          <w:bCs/>
          <w:sz w:val="24"/>
        </w:rPr>
        <w:t xml:space="preserve"> 27(9), 21-23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ang, H.Y., Zhang, Y.Q., Chen, X.R., Xu, X.J., and Liu, Z.X. (2009). Epidemiological survey of senile dementia among elderly people in communities of Tai’an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 xml:space="preserve">Chinese Journal of Public Health </w:t>
      </w:r>
      <w:r>
        <w:rPr>
          <w:rFonts w:eastAsia="SimSun;宋体" w:cs="Times New Roman" w:ascii="Times New Roman" w:hAnsi="Times New Roman"/>
          <w:bCs/>
          <w:sz w:val="24"/>
        </w:rPr>
        <w:t>25(08), 899-900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Fan, Q.H., and Zheng, J.Z. (2011). Investigation of prevalence of Alzheimer and risk factors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Modern Preventive Medicine</w:t>
      </w:r>
      <w:r>
        <w:rPr>
          <w:rFonts w:eastAsia="SimSun;宋体" w:cs="Times New Roman" w:ascii="Times New Roman" w:hAnsi="Times New Roman"/>
          <w:bCs/>
          <w:sz w:val="24"/>
        </w:rPr>
        <w:t xml:space="preserve"> 38(15), 3029-3030.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eastAsia="SimSun;宋体" w:cs="Times New Roman" w:ascii="Times New Roman" w:hAnsi="Times New Roman"/>
          <w:bCs/>
          <w:sz w:val="24"/>
        </w:rPr>
        <w:t xml:space="preserve">Wang, Y.P., Zhai, J.B., Zhu, F., Zhang, W.W., Yang, X.J., and Qu, C.Y. (2011). Prevalence of Alzheimer’s disease and its influencial factors among elderly people in communities (in Chinese). </w:t>
      </w:r>
      <w:r>
        <w:rPr>
          <w:rFonts w:eastAsia="SimSun;宋体" w:cs="Times New Roman" w:ascii="Times New Roman" w:hAnsi="Times New Roman"/>
          <w:bCs/>
          <w:i/>
          <w:iCs/>
          <w:sz w:val="24"/>
        </w:rPr>
        <w:t>Chinese Journal of Public Health</w:t>
      </w:r>
      <w:r>
        <w:rPr>
          <w:rFonts w:eastAsia="SimSun;宋体" w:cs="Times New Roman" w:ascii="Times New Roman" w:hAnsi="Times New Roman"/>
          <w:bCs/>
          <w:sz w:val="24"/>
        </w:rPr>
        <w:t xml:space="preserve"> 27(07), 827-82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Qu, Q.M., Qiao, J., Yang, J.B., Han, J.F., Luo, G.G., Zhang, H., et al. (2001). Study of the prevalence of senile dementia among elderly people in Xi'an, China (in Chinese). </w:t>
      </w:r>
      <w:r>
        <w:rPr>
          <w:rFonts w:cs="Times New Roman" w:ascii="Times New Roman" w:hAnsi="Times New Roman"/>
          <w:i/>
          <w:iCs/>
          <w:sz w:val="24"/>
        </w:rPr>
        <w:t>Chinese Journal of Geriatrics</w:t>
      </w:r>
      <w:r>
        <w:rPr>
          <w:rFonts w:cs="Times New Roman" w:ascii="Times New Roman" w:hAnsi="Times New Roman"/>
          <w:sz w:val="24"/>
        </w:rPr>
        <w:t xml:space="preserve"> 20(04), 42-4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hou, B., Hong, Z., Huang, M.S., Zeng, J., and Jin, M.H. (2001). Prevalence of dementia in Shanghai] urban and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ura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area (in Chinese). </w:t>
      </w:r>
      <w:r>
        <w:rPr>
          <w:rFonts w:cs="Times New Roman" w:ascii="Times New Roman" w:hAnsi="Times New Roman"/>
          <w:i/>
          <w:iCs/>
          <w:sz w:val="24"/>
        </w:rPr>
        <w:t>Chinese Journal of Epidemiology</w:t>
      </w:r>
      <w:r>
        <w:rPr>
          <w:rFonts w:cs="Times New Roman" w:ascii="Times New Roman" w:hAnsi="Times New Roman"/>
          <w:sz w:val="24"/>
        </w:rPr>
        <w:t xml:space="preserve"> 22(05), 54-57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hu, Z.Q., Chen, J.X., Zhang, M.Y., Yu, J.P., and Zhang, W.B. (1998). Five-year longitudinal study of the prevalence of dementia and Alzheimer's disease (in Chinese). </w:t>
      </w:r>
      <w:r>
        <w:rPr>
          <w:rFonts w:cs="Times New Roman" w:ascii="Times New Roman" w:hAnsi="Times New Roman"/>
          <w:i/>
          <w:iCs/>
          <w:sz w:val="24"/>
        </w:rPr>
        <w:t>General Psychiatry</w:t>
      </w:r>
      <w:r>
        <w:rPr>
          <w:rFonts w:cs="Times New Roman" w:ascii="Times New Roman" w:hAnsi="Times New Roman"/>
          <w:sz w:val="24"/>
        </w:rPr>
        <w:t xml:space="preserve"> (S1), 6-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Wang, Z.X. (2000). Investigation on the distribution of Senile dementia patients in Baoshan District, Shanghai (in Chinese). </w:t>
      </w:r>
      <w:r>
        <w:rPr>
          <w:rFonts w:cs="Times New Roman" w:ascii="Times New Roman" w:hAnsi="Times New Roman"/>
          <w:i/>
          <w:iCs/>
          <w:sz w:val="24"/>
        </w:rPr>
        <w:t>China Journal of Health Psychology</w:t>
      </w:r>
      <w:r>
        <w:rPr>
          <w:rFonts w:cs="Times New Roman" w:ascii="Times New Roman" w:hAnsi="Times New Roman"/>
          <w:sz w:val="24"/>
        </w:rPr>
        <w:t>, 8(05), 536-53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Ding, D., Zhao, Q.H., Guo, Q.H., Meng, H.J., Wang, B., Zhou, Y., et al. (2013). Prevalence Survey of Dementia among Elderly in a Urban Community in Shanghai (in Chinese). </w:t>
      </w:r>
      <w:r>
        <w:rPr>
          <w:rFonts w:cs="Times New Roman" w:ascii="Times New Roman" w:hAnsi="Times New Roman"/>
          <w:i/>
          <w:iCs/>
          <w:sz w:val="24"/>
        </w:rPr>
        <w:t>Chinese Journal of Clinical Neurosciences</w:t>
      </w:r>
      <w:r>
        <w:rPr>
          <w:rFonts w:cs="Times New Roman" w:ascii="Times New Roman" w:hAnsi="Times New Roman"/>
          <w:sz w:val="24"/>
        </w:rPr>
        <w:t xml:space="preserve"> 21(01), 19-2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Fei, W.M., Cheng, L., Wang, Y.M., Hu, X.R., Sun, C.J., and Gao, Z.X. (2001). An analysis on senile dementia prevalence at a community in Luwan district, Shanghai (in Chinese). </w:t>
      </w:r>
      <w:r>
        <w:rPr>
          <w:rFonts w:cs="Times New Roman" w:ascii="Times New Roman" w:hAnsi="Times New Roman"/>
          <w:i/>
          <w:iCs/>
          <w:sz w:val="24"/>
        </w:rPr>
        <w:t>Sichuan Mental Health</w:t>
      </w:r>
      <w:r>
        <w:rPr>
          <w:rFonts w:cs="Times New Roman" w:ascii="Times New Roman" w:hAnsi="Times New Roman"/>
          <w:sz w:val="24"/>
        </w:rPr>
        <w:t>, 14(01), 31-32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ang, D., and Bu, S.M. (1995). Investigation of senile dementia in Shanghai County (in Chinese). </w:t>
      </w:r>
      <w:r>
        <w:rPr>
          <w:rFonts w:cs="Times New Roman" w:ascii="Times New Roman" w:hAnsi="Times New Roman"/>
          <w:i/>
          <w:iCs/>
          <w:sz w:val="24"/>
        </w:rPr>
        <w:t>General Psychiatry</w:t>
      </w:r>
      <w:r>
        <w:rPr>
          <w:rFonts w:cs="Times New Roman" w:ascii="Times New Roman" w:hAnsi="Times New Roman"/>
          <w:sz w:val="24"/>
        </w:rPr>
        <w:t xml:space="preserve"> 7(02), 76-78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>Lou, K.J., Zha, Y.L., Hu, D.J., Xu, Y.F., Yao, P.F., and Gao, Z.X. (1998). The prevalence survey of senile dementia of Qingpu County, Shanghai, China (in Chinese).</w:t>
      </w:r>
      <w:r>
        <w:rPr>
          <w:rFonts w:cs="Times New Roman" w:ascii="Times New Roman" w:hAnsi="Times New Roman"/>
          <w:i/>
          <w:iCs/>
          <w:sz w:val="24"/>
        </w:rPr>
        <w:t xml:space="preserve"> Shanghai Journal of Preventive Medicine</w:t>
      </w:r>
      <w:r>
        <w:rPr>
          <w:rFonts w:cs="Times New Roman" w:ascii="Times New Roman" w:hAnsi="Times New Roman"/>
          <w:sz w:val="24"/>
        </w:rPr>
        <w:t xml:space="preserve"> 10(04), 187-189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Sun, H.X., Wu, Y.W., Ye, F.L., Zhou, Z.M., Wang, G., Jiang, G.X., et al. (2012). Prevalence of dementia among elderly people in Sheshan town, Songjiang district, Shanghai (in Chinese). </w:t>
      </w:r>
      <w:r>
        <w:rPr>
          <w:rFonts w:cs="Times New Roman" w:ascii="Times New Roman" w:hAnsi="Times New Roman"/>
          <w:i/>
          <w:iCs/>
          <w:sz w:val="24"/>
        </w:rPr>
        <w:t>Journal of Internal Medicine Concepts &amp; Practice</w:t>
      </w:r>
      <w:r>
        <w:rPr>
          <w:rFonts w:cs="Times New Roman" w:ascii="Times New Roman" w:hAnsi="Times New Roman"/>
          <w:sz w:val="24"/>
        </w:rPr>
        <w:t xml:space="preserve"> 7(02), 91-9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Tang, M.N., Liu, X.H., Han, H.Y., Qiu, C.J., Wu, S., Lu, J., et al. (2003). Early signs of Alzheimer's disease in community population (in Chinese). </w:t>
      </w:r>
      <w:r>
        <w:rPr>
          <w:rFonts w:cs="Times New Roman" w:ascii="Times New Roman" w:hAnsi="Times New Roman"/>
          <w:i/>
          <w:iCs/>
          <w:sz w:val="24"/>
        </w:rPr>
        <w:t>Chinese Journal of Psychiatry</w:t>
      </w:r>
      <w:r>
        <w:rPr>
          <w:rFonts w:cs="Times New Roman" w:ascii="Times New Roman" w:hAnsi="Times New Roman"/>
          <w:sz w:val="24"/>
        </w:rPr>
        <w:t xml:space="preserve"> 36(02), 15-19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Tang, M.N., Liu, X.H., Lu, J., Qiu, C.J., Han, H.Y., Wu, S., et al. (2005). Comparison of prevalence of dementia between in 1997 and 2000 surveys in the urban and rural community in Chengdu (in Chinese). </w:t>
      </w:r>
      <w:r>
        <w:rPr>
          <w:rFonts w:cs="Times New Roman" w:ascii="Times New Roman" w:hAnsi="Times New Roman"/>
          <w:i/>
          <w:iCs/>
          <w:sz w:val="24"/>
        </w:rPr>
        <w:t>Chinese Journal of Psychiatry</w:t>
      </w:r>
      <w:r>
        <w:rPr>
          <w:rFonts w:cs="Times New Roman" w:ascii="Times New Roman" w:hAnsi="Times New Roman"/>
          <w:sz w:val="24"/>
        </w:rPr>
        <w:t xml:space="preserve"> 38(03), 170-173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Tang, M.N., Guo, Y.B., Xiang, M.Z., and Huang, M.S. (1999). Epidemiology of senile dementia and Alzheimer disease in the rural area (in Chinese). </w:t>
      </w:r>
      <w:r>
        <w:rPr>
          <w:rFonts w:cs="Times New Roman" w:ascii="Times New Roman" w:hAnsi="Times New Roman"/>
          <w:i/>
          <w:iCs/>
          <w:sz w:val="24"/>
        </w:rPr>
        <w:t>Journal of Clinical Psychiatry</w:t>
      </w:r>
      <w:r>
        <w:rPr>
          <w:rFonts w:cs="Times New Roman" w:ascii="Times New Roman" w:hAnsi="Times New Roman"/>
          <w:sz w:val="24"/>
        </w:rPr>
        <w:t xml:space="preserve"> 9(01), 3-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Li, C.H., Yang, L.S., Zhao, L., Su, Z.C., Pan, P., Wang, Y.L., et al. (2015). Epidemiological investigation on the prevalence of senile dementia among the patients served by a community hospital in Beichen District, Tianjin City (in Chinese). </w:t>
      </w:r>
      <w:r>
        <w:rPr>
          <w:rFonts w:cs="Times New Roman" w:ascii="Times New Roman" w:hAnsi="Times New Roman"/>
          <w:i/>
          <w:iCs/>
          <w:sz w:val="24"/>
        </w:rPr>
        <w:t>Practical Preventive Medicine</w:t>
      </w:r>
      <w:r>
        <w:rPr>
          <w:rFonts w:cs="Times New Roman" w:ascii="Times New Roman" w:hAnsi="Times New Roman"/>
          <w:sz w:val="24"/>
        </w:rPr>
        <w:t xml:space="preserve"> 22(03), 305-30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Meng, X.L., Liu, T., Liu, Y.X., Ma, N., Shala, H., Yong, Y.X., et al. (2014). Survey of the incidence of elderly dementia of Kazak ethnic group in Xinjiang Uygur Autonomous Region (in Chinese). </w:t>
      </w:r>
      <w:r>
        <w:rPr>
          <w:rFonts w:cs="Times New Roman" w:ascii="Times New Roman" w:hAnsi="Times New Roman"/>
          <w:i/>
          <w:iCs/>
          <w:sz w:val="24"/>
        </w:rPr>
        <w:t>Chinese Journal of Neurology</w:t>
      </w:r>
      <w:r>
        <w:rPr>
          <w:rFonts w:cs="Times New Roman" w:ascii="Times New Roman" w:hAnsi="Times New Roman"/>
          <w:sz w:val="24"/>
        </w:rPr>
        <w:t xml:space="preserve"> 47(07), 491-49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hou, X.H., Hong, Y., Ma, L., Zhang, X.N., Miao, H.J., Gulizaer., et al. (2008). Xinjiang Uigur Autonomous Region Uigurs and Hans epidemiological survey of Alzheimer's disease and vascular dementia (in Chinese). </w:t>
      </w:r>
      <w:r>
        <w:rPr>
          <w:rFonts w:cs="Times New Roman" w:ascii="Times New Roman" w:hAnsi="Times New Roman"/>
          <w:i/>
          <w:iCs/>
          <w:sz w:val="24"/>
        </w:rPr>
        <w:t>Chinese Journal of Neurology</w:t>
      </w:r>
      <w:r>
        <w:rPr>
          <w:rFonts w:cs="Times New Roman" w:ascii="Times New Roman" w:hAnsi="Times New Roman"/>
          <w:sz w:val="24"/>
        </w:rPr>
        <w:t xml:space="preserve"> 41(12), 797-801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Sun, J.H., Hu, S.Y., Liu, F.Y., and Liu, J.T. (2002). A survey on senile dementia among 6476 elder people in Yunnan, China (in Chinese). </w:t>
      </w:r>
      <w:r>
        <w:rPr>
          <w:rFonts w:cs="Times New Roman" w:ascii="Times New Roman" w:hAnsi="Times New Roman"/>
          <w:i/>
          <w:iCs/>
          <w:sz w:val="24"/>
        </w:rPr>
        <w:t>Chinese Journal of Preventive Medicine</w:t>
      </w:r>
      <w:r>
        <w:rPr>
          <w:rFonts w:cs="Times New Roman" w:ascii="Times New Roman" w:hAnsi="Times New Roman"/>
          <w:sz w:val="24"/>
        </w:rPr>
        <w:t xml:space="preserve"> 36(03), 40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u, B.Y. (2017). Prevalence of Alzheimer's disease in parts of Yunnan Province. [master’s thesis]. [Kunming]: Kunming Medical University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Z</w:t>
      </w:r>
      <w:r>
        <w:rPr>
          <w:rFonts w:cs="Times New Roman" w:ascii="Times New Roman" w:hAnsi="Times New Roman"/>
          <w:sz w:val="24"/>
        </w:rPr>
        <w:t>hou</w:t>
      </w:r>
      <w:r>
        <w:rPr>
          <w:rFonts w:cs="Times New Roman" w:ascii="Times New Roman" w:hAnsi="Times New Roman"/>
          <w:sz w:val="24"/>
        </w:rPr>
        <w:t xml:space="preserve">, Z.P., Chen, L.S., Zhou, L., Shen, J.P., and Zhang, F.M. (2014). Survey on prevalence of Alzheimer’s disease in Haining city (in Chinese). </w:t>
      </w:r>
      <w:r>
        <w:rPr>
          <w:rFonts w:cs="Times New Roman" w:ascii="Times New Roman" w:hAnsi="Times New Roman"/>
          <w:i/>
          <w:iCs/>
          <w:sz w:val="24"/>
        </w:rPr>
        <w:t>Chinese Journal of General Practice</w:t>
      </w:r>
      <w:r>
        <w:rPr>
          <w:rFonts w:cs="Times New Roman" w:ascii="Times New Roman" w:hAnsi="Times New Roman"/>
          <w:sz w:val="24"/>
        </w:rPr>
        <w:t xml:space="preserve"> 12(10), 1639-164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ou, K.L., Qi, J., He, Y., Zhang, S.H., and Guan, L. (2002). A cross-sectional study of senile dementia in Liang Lukou street of yuzhong county of Chongqing (in Chinese). </w:t>
      </w:r>
      <w:r>
        <w:rPr>
          <w:rFonts w:cs="Times New Roman" w:ascii="Times New Roman" w:hAnsi="Times New Roman"/>
          <w:i/>
          <w:iCs/>
          <w:sz w:val="24"/>
        </w:rPr>
        <w:t>Chinese Journal of Geriatrics</w:t>
      </w:r>
      <w:r>
        <w:rPr>
          <w:rFonts w:cs="Times New Roman" w:ascii="Times New Roman" w:hAnsi="Times New Roman"/>
          <w:sz w:val="24"/>
        </w:rPr>
        <w:t xml:space="preserve"> 21(06), 32-34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Liu, Y., Zhang, X.Y., He, Y., Tang, Y.Z., Chen, R.H., Han, X.H., et al. (2010). Investigation on prevalence rate of Parkinson’s disease in population aged 55 years old and above in Kashi, Xinjiang between 2008 and 2009 (in Chinse). </w:t>
      </w:r>
      <w:r>
        <w:rPr>
          <w:rFonts w:cs="Times New Roman" w:ascii="Times New Roman" w:hAnsi="Times New Roman"/>
          <w:i/>
          <w:iCs/>
          <w:sz w:val="24"/>
        </w:rPr>
        <w:t>Chinese Journal of Geriatrics</w:t>
      </w:r>
      <w:r>
        <w:rPr>
          <w:rFonts w:cs="Times New Roman" w:ascii="Times New Roman" w:hAnsi="Times New Roman"/>
          <w:sz w:val="24"/>
        </w:rPr>
        <w:t xml:space="preserve"> 43(12), 863-86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Wang, L.N., Zhang, T.F., Wang, Y.L., and Yang, X.L. (2013). Study on the prevalence and relative factors of the Parkinson's Disease in residents aged 35 years or older in Urumqi city (in Chinse). </w:t>
      </w:r>
      <w:r>
        <w:rPr>
          <w:rFonts w:cs="Times New Roman" w:ascii="Times New Roman" w:hAnsi="Times New Roman"/>
          <w:i/>
          <w:iCs/>
          <w:sz w:val="24"/>
        </w:rPr>
        <w:t>Journal of Xinjiang Medical University</w:t>
      </w:r>
      <w:r>
        <w:rPr>
          <w:rFonts w:cs="Times New Roman" w:ascii="Times New Roman" w:hAnsi="Times New Roman"/>
          <w:sz w:val="24"/>
        </w:rPr>
        <w:t xml:space="preserve"> 36(03), 278-281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hang, J.L., Wang, Y.L., Yao, Y.N., and Yang, X.L. (2013). Analysis of prevalence and related factors in different national Parkinson's disease in Yili of Xinjiang area (in Chinse). </w:t>
      </w:r>
      <w:r>
        <w:rPr>
          <w:rFonts w:cs="Times New Roman" w:ascii="Times New Roman" w:hAnsi="Times New Roman"/>
          <w:i/>
          <w:iCs/>
          <w:sz w:val="24"/>
        </w:rPr>
        <w:t>Journal of Xinjiang Medical University</w:t>
      </w:r>
      <w:r>
        <w:rPr>
          <w:rFonts w:cs="Times New Roman" w:ascii="Times New Roman" w:hAnsi="Times New Roman"/>
          <w:sz w:val="24"/>
        </w:rPr>
        <w:t xml:space="preserve"> 36(03), 273-277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>Song, H.X. (2012). Study on the Related Factors and Prevalence for the Parkinson's Disease of Uygur Residents in the area of Hetian, Xinjiang Uygur Autonomous Region. [master’s thesis]. [Xinjiang]: Xinjiang Medical University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>Wang, L.N., Tan, J.P., Xie, H.G., Zhang, X., Wang, W., Wang, Z.F., et al. (2010). A cross-sectional study of neurological disease in the veterans of military communities in Beijing (in Chinse).</w:t>
      </w:r>
      <w:r>
        <w:rPr>
          <w:rFonts w:eastAsia="Microsoft YaHei" w:cs="Times New Roman" w:ascii="Times New Roman" w:hAnsi="Times New Roman"/>
          <w:sz w:val="24"/>
          <w:szCs w:val="18"/>
          <w:shd w:fill="FFFFFF" w:val="clear"/>
        </w:rPr>
        <w:t xml:space="preserve"> </w:t>
      </w:r>
      <w:bookmarkStart w:id="33" w:name="_Hlk56853235"/>
      <w:r>
        <w:rPr>
          <w:rFonts w:cs="Times New Roman" w:ascii="Times New Roman" w:hAnsi="Times New Roman"/>
          <w:i/>
          <w:iCs/>
          <w:sz w:val="24"/>
        </w:rPr>
        <w:t>Chinese Journal of Internal Medicine</w:t>
      </w:r>
      <w:bookmarkEnd w:id="33"/>
      <w:r>
        <w:rPr>
          <w:rFonts w:cs="Times New Roman" w:ascii="Times New Roman" w:hAnsi="Times New Roman"/>
          <w:sz w:val="24"/>
        </w:rPr>
        <w:t xml:space="preserve"> 49(06), 463-466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Shang, M.Q., Wan, Z.R., Feng, T., and Du, J.C., (2017). Analysis of the Prevalence and Risk Factors for Parkinson' s Disease in middle-aged and Elderly Residents of Aerospace Center Hospital Adjacent Communities (in Chinse). </w:t>
      </w:r>
      <w:r>
        <w:rPr>
          <w:rFonts w:cs="Times New Roman" w:ascii="Times New Roman" w:hAnsi="Times New Roman"/>
          <w:i/>
          <w:iCs/>
          <w:sz w:val="24"/>
        </w:rPr>
        <w:t>Neural Injury and Functional Reconstruction</w:t>
      </w:r>
      <w:r>
        <w:rPr>
          <w:rFonts w:cs="Times New Roman" w:ascii="Times New Roman" w:hAnsi="Times New Roman"/>
          <w:sz w:val="24"/>
        </w:rPr>
        <w:t xml:space="preserve"> 12(01), 28-31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hu, M.W., Wu, W.P., Chen, S.H., Liu, M., Wang, L.N., He, Y., et al. (2014). The etiology of neurological disorders in 1188 elder patients with neuroimaging at geriatric outpatient clinic (in Chinese). </w:t>
      </w:r>
      <w:r>
        <w:rPr>
          <w:rFonts w:cs="Times New Roman" w:ascii="Times New Roman" w:hAnsi="Times New Roman"/>
          <w:i/>
          <w:iCs/>
          <w:sz w:val="24"/>
        </w:rPr>
        <w:t>Chinese Journal of Internal Medicine</w:t>
      </w:r>
      <w:r>
        <w:rPr>
          <w:rFonts w:cs="Times New Roman" w:ascii="Times New Roman" w:hAnsi="Times New Roman"/>
          <w:sz w:val="24"/>
        </w:rPr>
        <w:t xml:space="preserve"> 53(03), 202-205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Yu, B.C., He, J.Z., Cheng, P., Fang, H.Z., Wei, R., and Wang, Z. (2007). Prevalence of Parkinson Disease in elderly veterans (in Chinese). </w:t>
      </w:r>
      <w:r>
        <w:rPr>
          <w:rFonts w:cs="Times New Roman" w:ascii="Times New Roman" w:hAnsi="Times New Roman"/>
          <w:i/>
          <w:iCs/>
          <w:sz w:val="24"/>
        </w:rPr>
        <w:t>China Healthcare Innovation</w:t>
      </w:r>
      <w:r>
        <w:rPr>
          <w:rFonts w:cs="Times New Roman" w:ascii="Times New Roman" w:hAnsi="Times New Roman"/>
          <w:sz w:val="24"/>
        </w:rPr>
        <w:t xml:space="preserve"> 2(19), 102-103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Yang, H.Q., Liu, G.Q., Zhang, L.H., Xue, C., Lin, Y.Y., Lai, X.Q., et al. (2017). Study on the prevalence of Parkinson's disease and its relationship with metabolic syndrome among the elderly in Luoxing Street Mawei District (in Chinese). </w:t>
      </w:r>
      <w:r>
        <w:rPr>
          <w:rFonts w:cs="Times New Roman" w:ascii="Times New Roman" w:hAnsi="Times New Roman"/>
          <w:i/>
          <w:iCs/>
          <w:sz w:val="24"/>
        </w:rPr>
        <w:t>Chinese Journal of Practical Nervous Disease</w:t>
      </w:r>
      <w:r>
        <w:rPr>
          <w:rFonts w:cs="Times New Roman" w:ascii="Times New Roman" w:hAnsi="Times New Roman"/>
          <w:sz w:val="24"/>
        </w:rPr>
        <w:t xml:space="preserve"> 20(24), 79-82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Qiao, J., Qu, Q.M., Han, J.F., Yang, J.B., Luo, G.G., Zhang, H., et al. (2001). The Epidemiology of Parkinson Disease among Elderly People in Xi’an, China (in Chinese). </w:t>
      </w:r>
      <w:r>
        <w:rPr>
          <w:rFonts w:cs="Times New Roman" w:ascii="Times New Roman" w:hAnsi="Times New Roman"/>
          <w:i/>
          <w:iCs/>
          <w:sz w:val="24"/>
        </w:rPr>
        <w:t>Chinese Journal of Neuroimmunology and Neurolo</w:t>
      </w:r>
      <w:r>
        <w:rPr>
          <w:rFonts w:cs="Times New Roman" w:ascii="Times New Roman" w:hAnsi="Times New Roman"/>
          <w:i/>
          <w:iCs/>
          <w:sz w:val="24"/>
        </w:rPr>
        <w:t>gy</w:t>
      </w:r>
      <w:r>
        <w:rPr>
          <w:rFonts w:cs="Times New Roman" w:ascii="Times New Roman" w:hAnsi="Times New Roman"/>
          <w:sz w:val="24"/>
        </w:rPr>
        <w:t xml:space="preserve"> 8(02), 79-83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Gao, X.R., Li, N., Wu, L.F., and Xue, Y.D. (2016). Status survey of Parkinson's disease in Northern Shaanxi, China (in Chinese). </w:t>
      </w:r>
      <w:r>
        <w:rPr>
          <w:rFonts w:cs="Times New Roman" w:ascii="Times New Roman" w:hAnsi="Times New Roman"/>
          <w:i/>
          <w:iCs/>
          <w:sz w:val="24"/>
        </w:rPr>
        <w:t>Chinese Journal of Practical Nervous Diseases</w:t>
      </w:r>
      <w:r>
        <w:rPr>
          <w:rFonts w:cs="Times New Roman" w:ascii="Times New Roman" w:hAnsi="Times New Roman"/>
          <w:sz w:val="24"/>
        </w:rPr>
        <w:t xml:space="preserve"> 19(03), 82-83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u, Y. (2010). The prevalence survey of Parkinson’s disease in the NIT in Linxian, China. [master’s thesis]. [Dalian]: Dalian Medical University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Qin, L.M., Wang, L.M. (2000). The prevalence survey of Parkinson's disease in Chengdu, China (in Chinese). </w:t>
      </w:r>
      <w:r>
        <w:rPr>
          <w:rFonts w:cs="Times New Roman" w:ascii="Times New Roman" w:hAnsi="Times New Roman"/>
          <w:i/>
          <w:iCs/>
          <w:sz w:val="24"/>
        </w:rPr>
        <w:t>Guangxi Medical Journal</w:t>
      </w:r>
      <w:r>
        <w:rPr>
          <w:rFonts w:cs="Times New Roman" w:ascii="Times New Roman" w:hAnsi="Times New Roman"/>
          <w:sz w:val="24"/>
        </w:rPr>
        <w:t xml:space="preserve"> 22(05), 1169-1170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Zhou, B., Hong, Z., Huang, M.S., Zeng, J., Jin, M.H., and Lv, C.Z. (2001). Prevalence of Parkinson's Disease in Shanghai urban and rural area (in Chinese). </w:t>
      </w:r>
      <w:r>
        <w:rPr>
          <w:rFonts w:cs="Times New Roman" w:ascii="Times New Roman" w:hAnsi="Times New Roman"/>
          <w:i/>
          <w:iCs/>
          <w:sz w:val="24"/>
        </w:rPr>
        <w:t>Journal of Brain and Nervous Diseases</w:t>
      </w:r>
      <w:r>
        <w:rPr>
          <w:rFonts w:cs="Times New Roman" w:ascii="Times New Roman" w:hAnsi="Times New Roman"/>
          <w:sz w:val="24"/>
        </w:rPr>
        <w:t xml:space="preserve"> 9(06), 330-332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>Zou, Y.M. (2014). The epidemiological investigation of Parkinson’s disease in Chinese elderly veterans. [Doctoral thesis]. [Tianjin]: Nankai University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o, S.C., Woo, J., and Lee, C.M. (1989). Epidemiologic study of Parkinson’s disease in Hong Kong. </w:t>
      </w:r>
      <w:r>
        <w:rPr>
          <w:rFonts w:cs="Times New Roman" w:ascii="Times New Roman" w:hAnsi="Times New Roman"/>
          <w:i/>
          <w:iCs/>
          <w:sz w:val="24"/>
        </w:rPr>
        <w:t>Neurology</w:t>
      </w:r>
      <w:r>
        <w:rPr>
          <w:rFonts w:cs="Times New Roman" w:ascii="Times New Roman" w:hAnsi="Times New Roman"/>
          <w:sz w:val="24"/>
        </w:rPr>
        <w:t xml:space="preserve"> 39(10), 1314-1318.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</w:rPr>
        <w:t xml:space="preserve">Woo, J., Lau, E., Ziea, E., and Chan, D.K.Y. (2004). Prevalence of Parkinson's disease in a Chinese population. </w:t>
      </w:r>
      <w:r>
        <w:rPr>
          <w:rFonts w:cs="Times New Roman" w:ascii="Times New Roman" w:hAnsi="Times New Roman"/>
          <w:i/>
          <w:iCs/>
          <w:sz w:val="24"/>
        </w:rPr>
        <w:t>Acta Neurol Scand</w:t>
      </w:r>
      <w:r>
        <w:rPr>
          <w:rFonts w:cs="Times New Roman" w:ascii="Times New Roman" w:hAnsi="Times New Roman"/>
          <w:sz w:val="24"/>
        </w:rPr>
        <w:t xml:space="preserve"> 109(3), 228-231.</w:t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ang, S.J., Fuh, J.L., Liu, C.Y., Lin, K.P., Chang, R., Yih, J.S., et al. (1994). Parkinson's Disease in Kin-Hu, kinmen: A Community Survey by Neurologists. </w:t>
      </w:r>
      <w:r>
        <w:rPr>
          <w:rFonts w:cs="Times New Roman" w:ascii="Times New Roman" w:hAnsi="Times New Roman"/>
          <w:i/>
          <w:iCs/>
          <w:sz w:val="24"/>
        </w:rPr>
        <w:t>Neuroepidemiology</w:t>
      </w:r>
      <w:r>
        <w:rPr>
          <w:rFonts w:cs="Times New Roman" w:ascii="Times New Roman" w:hAnsi="Times New Roman"/>
          <w:sz w:val="24"/>
        </w:rPr>
        <w:t>, 13, 69-74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 xml:space="preserve">Chen, R. C., Chang, S. F., Su, C. L., Chen, T. H., Yen, M. F., Wu, H. M., et al. (2001). Prevalence, incidence, and mortality of PD: a door-to-door survey in Ilan county, Taiwan. </w:t>
      </w:r>
      <w:r>
        <w:rPr>
          <w:rFonts w:cs="Times New Roman" w:ascii="Times New Roman" w:hAnsi="Times New Roman"/>
          <w:i/>
          <w:iCs/>
          <w:sz w:val="24"/>
        </w:rPr>
        <w:t>Neurology</w:t>
      </w:r>
      <w:r>
        <w:rPr>
          <w:rFonts w:cs="Times New Roman" w:ascii="Times New Roman" w:hAnsi="Times New Roman"/>
          <w:sz w:val="24"/>
        </w:rPr>
        <w:t xml:space="preserve"> 57(9), 1679-1686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 xml:space="preserve">Chen, C.C., Chen, T.F., Hwang, Y.C., Wen, Y.R., Chiw, Y.H., Wu, C.Y., et al. (2009). Different Prevalence Rates of Parkinson’s Disease in Urban and Rural Areas: A Population-Based Study in Taiwan. </w:t>
      </w:r>
      <w:r>
        <w:rPr>
          <w:rFonts w:cs="Times New Roman" w:ascii="Times New Roman" w:hAnsi="Times New Roman"/>
          <w:i/>
          <w:iCs/>
          <w:sz w:val="24"/>
        </w:rPr>
        <w:t>Neuroepidemiology</w:t>
      </w:r>
      <w:r>
        <w:rPr>
          <w:rFonts w:cs="Times New Roman" w:ascii="Times New Roman" w:hAnsi="Times New Roman"/>
          <w:sz w:val="24"/>
        </w:rPr>
        <w:t>, 33(4), 350-357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ang, S.J., Fuh, J.L., Teng, E.L., Liu, C.Y., Lin, K.P., Chen, H.M., et al. (1996). A Door-to-Door Survey of Parkinson's Disease in a Chinese Population in Kinmen. </w:t>
      </w:r>
      <w:r>
        <w:rPr>
          <w:rFonts w:cs="Times New Roman" w:ascii="Times New Roman" w:hAnsi="Times New Roman"/>
          <w:i/>
          <w:iCs/>
          <w:sz w:val="24"/>
        </w:rPr>
        <w:t>Archives of Neurology</w:t>
      </w:r>
      <w:r>
        <w:rPr>
          <w:rFonts w:cs="Times New Roman" w:ascii="Times New Roman" w:hAnsi="Times New Roman"/>
          <w:sz w:val="24"/>
        </w:rPr>
        <w:t xml:space="preserve"> 53(1):66-71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 xml:space="preserve">Wang, S., Mo, Y.X., Peng, F., Wang, D.C., Luo, S.W., and Zheng, C.X. (2018). A study on the correlation between the prevalence of Parkinson's disease and dietary factors in Beihai, Guangxi, China (in Chinese). </w:t>
      </w:r>
      <w:r>
        <w:rPr>
          <w:rFonts w:cs="Times New Roman" w:ascii="Times New Roman" w:hAnsi="Times New Roman"/>
          <w:sz w:val="24"/>
        </w:rPr>
        <w:t>Chinese Journal of Geriatric Heart Brain and Vessel Diseases</w:t>
      </w:r>
      <w:r>
        <w:rPr>
          <w:rFonts w:cs="Times New Roman" w:ascii="Times New Roman" w:hAnsi="Times New Roman"/>
          <w:sz w:val="24"/>
        </w:rPr>
        <w:t xml:space="preserve"> 20(4), 417-418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 xml:space="preserve">Li, S.C., Schoenberg, B.S., Wang, C.C., Cheng, X.M., Rui, D.Y., Bolis, C.L., et al. (1985). A prevalence survey of Parkinson's disease and other movement disorders in the People's Republic of China. </w:t>
      </w:r>
      <w:r>
        <w:rPr>
          <w:rFonts w:cs="Times New Roman" w:ascii="Times New Roman" w:hAnsi="Times New Roman"/>
          <w:i/>
          <w:iCs/>
          <w:sz w:val="24"/>
        </w:rPr>
        <w:t>Archives of Neurology</w:t>
      </w:r>
      <w:r>
        <w:rPr>
          <w:rFonts w:cs="Times New Roman" w:ascii="Times New Roman" w:hAnsi="Times New Roman"/>
          <w:sz w:val="24"/>
        </w:rPr>
        <w:t xml:space="preserve"> 42(7), 655-657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</w:rPr>
        <w:t xml:space="preserve">Zhang, Z.X., Roman, G.C., Hong, Z., Wu, C.B., Qu, Q.M., Huang, J.B., et al. (2005). Parkinson’s disease in China: prevalence in Beijing, Xian, and Shanghai. </w:t>
      </w:r>
      <w:r>
        <w:rPr>
          <w:rFonts w:cs="Times New Roman" w:ascii="Times New Roman" w:hAnsi="Times New Roman"/>
          <w:i/>
          <w:iCs/>
          <w:sz w:val="24"/>
        </w:rPr>
        <w:t>Lancet</w:t>
      </w:r>
      <w:r>
        <w:rPr>
          <w:rFonts w:cs="Times New Roman" w:ascii="Times New Roman" w:hAnsi="Times New Roman"/>
          <w:sz w:val="24"/>
        </w:rPr>
        <w:t xml:space="preserve"> 365(9459), 595-597.</w:t>
      </w:r>
    </w:p>
    <w:p>
      <w:pPr>
        <w:pStyle w:val="Normal"/>
        <w:rPr>
          <w:rFonts w:ascii="Times New Roman" w:hAnsi="Times New Roman" w:eastAsia="SimSun;宋体" w:cs="Times New Roman"/>
          <w:bCs/>
          <w:sz w:val="24"/>
        </w:rPr>
      </w:pPr>
      <w:r>
        <w:rPr>
          <w:rFonts w:eastAsia="SimSun;宋体" w:cs="Times New Roman" w:ascii="Times New Roman" w:hAnsi="Times New Roman"/>
          <w:bCs/>
          <w:sz w:val="24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serif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9:16:00Z</dcterms:created>
  <dc:creator>CUI LEI</dc:creator>
  <dc:description/>
  <cp:keywords/>
  <dc:language>en-US</dc:language>
  <cp:lastModifiedBy>PrakashA</cp:lastModifiedBy>
  <cp:lastPrinted>2020-11-25T10:18:00Z</cp:lastPrinted>
  <dcterms:modified xsi:type="dcterms:W3CDTF">2020-12-14T06:55:00Z</dcterms:modified>
  <cp:revision>12</cp:revision>
  <dc:subject/>
  <dc:title/>
</cp:coreProperties>
</file>